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F0424" w14:textId="77777777" w:rsidR="001F6515" w:rsidRDefault="001F6515" w:rsidP="001F6515">
      <w:pPr>
        <w:rPr>
          <w:rFonts w:ascii="CMU Serif Roman" w:hAnsi="CMU Serif Roman"/>
          <w:b/>
          <w:sz w:val="32"/>
        </w:rPr>
      </w:pPr>
      <w:r>
        <w:rPr>
          <w:rFonts w:ascii="CMU Serif Roman" w:hAnsi="CMU Serif Roman"/>
          <w:b/>
          <w:sz w:val="32"/>
        </w:rPr>
        <w:t>Microscale Temperature Shaping</w:t>
      </w:r>
    </w:p>
    <w:p w14:paraId="58B5F8B4" w14:textId="22339C86" w:rsidR="001F6515" w:rsidRDefault="001F6515" w:rsidP="001F6515">
      <w:pPr>
        <w:rPr>
          <w:rFonts w:ascii="CMU Serif Roman" w:hAnsi="CMU Serif Roman"/>
          <w:b/>
          <w:sz w:val="32"/>
        </w:rPr>
      </w:pPr>
      <w:r w:rsidRPr="001F6515">
        <w:rPr>
          <w:rFonts w:ascii="CMU Serif Roman" w:hAnsi="CMU Serif Roman"/>
          <w:b/>
          <w:sz w:val="32"/>
        </w:rPr>
        <w:t>Using Spatial Light M</w:t>
      </w:r>
      <w:r>
        <w:rPr>
          <w:rFonts w:ascii="CMU Serif Roman" w:hAnsi="CMU Serif Roman"/>
          <w:b/>
          <w:sz w:val="32"/>
        </w:rPr>
        <w:t xml:space="preserve">odulation </w:t>
      </w:r>
      <w:r w:rsidRPr="001F6515">
        <w:rPr>
          <w:rFonts w:ascii="CMU Serif Roman" w:hAnsi="CMU Serif Roman"/>
          <w:b/>
          <w:sz w:val="32"/>
        </w:rPr>
        <w:t>on Gold Nanoparticles</w:t>
      </w:r>
    </w:p>
    <w:p w14:paraId="31088BD6" w14:textId="77777777" w:rsidR="001F6515" w:rsidRDefault="001F6515" w:rsidP="001F6515">
      <w:pPr>
        <w:rPr>
          <w:rFonts w:ascii="CMU Serif Roman" w:hAnsi="CMU Serif Roman"/>
          <w:b/>
          <w:sz w:val="32"/>
        </w:rPr>
      </w:pPr>
    </w:p>
    <w:p w14:paraId="2FE94B56" w14:textId="49AECF33" w:rsidR="001F6515" w:rsidRPr="001F6515" w:rsidRDefault="001F6515" w:rsidP="001F6515">
      <w:pPr>
        <w:rPr>
          <w:rFonts w:ascii="CMU Serif Roman" w:hAnsi="CMU Serif Roman"/>
          <w:sz w:val="28"/>
        </w:rPr>
      </w:pPr>
      <w:r w:rsidRPr="001F6515">
        <w:rPr>
          <w:rFonts w:ascii="CMU Serif Roman" w:hAnsi="CMU Serif Roman"/>
          <w:sz w:val="28"/>
        </w:rPr>
        <w:t>Ljiljana Durdevic</w:t>
      </w:r>
      <w:r>
        <w:rPr>
          <w:rFonts w:ascii="CMU Serif Roman" w:hAnsi="CMU Serif Roman"/>
          <w:sz w:val="28"/>
        </w:rPr>
        <w:t>,</w:t>
      </w:r>
      <w:r w:rsidRPr="001F6515">
        <w:rPr>
          <w:rFonts w:ascii="CMU Serif Roman" w:hAnsi="CMU Serif Roman"/>
          <w:sz w:val="28"/>
          <w:vertAlign w:val="superscript"/>
        </w:rPr>
        <w:t>1</w:t>
      </w:r>
      <w:r>
        <w:rPr>
          <w:rFonts w:ascii="CMU Serif Roman" w:hAnsi="CMU Serif Roman"/>
          <w:sz w:val="28"/>
        </w:rPr>
        <w:t xml:space="preserve"> </w:t>
      </w:r>
      <w:r w:rsidRPr="001F6515">
        <w:rPr>
          <w:rFonts w:ascii="CMU Serif Roman" w:hAnsi="CMU Serif Roman"/>
          <w:sz w:val="28"/>
        </w:rPr>
        <w:t>Hadrien M. L. Robert</w:t>
      </w:r>
      <w:r>
        <w:rPr>
          <w:rFonts w:ascii="CMU Serif Roman" w:hAnsi="CMU Serif Roman"/>
          <w:sz w:val="28"/>
        </w:rPr>
        <w:t>,</w:t>
      </w:r>
      <w:r w:rsidRPr="001F6515">
        <w:rPr>
          <w:rFonts w:ascii="CMU Serif Roman" w:hAnsi="CMU Serif Roman"/>
          <w:sz w:val="28"/>
          <w:vertAlign w:val="superscript"/>
        </w:rPr>
        <w:t xml:space="preserve"> </w:t>
      </w:r>
      <w:r w:rsidRPr="001F6515">
        <w:rPr>
          <w:rFonts w:ascii="CMU Serif Roman" w:hAnsi="CMU Serif Roman"/>
          <w:sz w:val="28"/>
          <w:vertAlign w:val="superscript"/>
        </w:rPr>
        <w:t>1</w:t>
      </w:r>
      <w:r>
        <w:rPr>
          <w:rFonts w:ascii="CMU Serif Roman" w:hAnsi="CMU Serif Roman"/>
          <w:sz w:val="28"/>
        </w:rPr>
        <w:t xml:space="preserve"> </w:t>
      </w:r>
      <w:r w:rsidRPr="001F6515">
        <w:rPr>
          <w:rFonts w:ascii="CMU Serif Roman" w:hAnsi="CMU Serif Roman"/>
          <w:sz w:val="28"/>
        </w:rPr>
        <w:t>Benoit Wattellier</w:t>
      </w:r>
      <w:r>
        <w:rPr>
          <w:rFonts w:ascii="CMU Serif Roman" w:hAnsi="CMU Serif Roman"/>
          <w:sz w:val="28"/>
        </w:rPr>
        <w:t>,</w:t>
      </w:r>
      <w:r w:rsidRPr="001F6515">
        <w:rPr>
          <w:rFonts w:ascii="CMU Serif Roman" w:hAnsi="CMU Serif Roman"/>
          <w:sz w:val="28"/>
          <w:vertAlign w:val="superscript"/>
        </w:rPr>
        <w:t xml:space="preserve"> </w:t>
      </w:r>
      <w:r>
        <w:rPr>
          <w:rFonts w:ascii="CMU Serif Roman" w:hAnsi="CMU Serif Roman"/>
          <w:sz w:val="28"/>
          <w:vertAlign w:val="superscript"/>
        </w:rPr>
        <w:t>2</w:t>
      </w:r>
      <w:r>
        <w:rPr>
          <w:rFonts w:ascii="CMU Serif Roman" w:hAnsi="CMU Serif Roman"/>
          <w:sz w:val="28"/>
        </w:rPr>
        <w:t xml:space="preserve"> </w:t>
      </w:r>
      <w:r w:rsidRPr="001F6515">
        <w:rPr>
          <w:rFonts w:ascii="CMU Serif Roman" w:hAnsi="CMU Serif Roman"/>
          <w:sz w:val="28"/>
        </w:rPr>
        <w:t>Serge Monneret</w:t>
      </w:r>
      <w:r>
        <w:rPr>
          <w:rFonts w:ascii="CMU Serif Roman" w:hAnsi="CMU Serif Roman"/>
          <w:sz w:val="28"/>
        </w:rPr>
        <w:t>,</w:t>
      </w:r>
      <w:r w:rsidRPr="001F6515">
        <w:rPr>
          <w:rFonts w:ascii="CMU Serif Roman" w:hAnsi="CMU Serif Roman"/>
          <w:sz w:val="28"/>
          <w:vertAlign w:val="superscript"/>
        </w:rPr>
        <w:t xml:space="preserve"> </w:t>
      </w:r>
      <w:r w:rsidRPr="001F6515">
        <w:rPr>
          <w:rFonts w:ascii="CMU Serif Roman" w:hAnsi="CMU Serif Roman"/>
          <w:sz w:val="28"/>
          <w:vertAlign w:val="superscript"/>
        </w:rPr>
        <w:t>1</w:t>
      </w:r>
      <w:r>
        <w:rPr>
          <w:rFonts w:ascii="CMU Serif Roman" w:hAnsi="CMU Serif Roman"/>
          <w:sz w:val="28"/>
        </w:rPr>
        <w:t xml:space="preserve"> </w:t>
      </w:r>
      <w:r w:rsidRPr="001F6515">
        <w:rPr>
          <w:rFonts w:ascii="CMU Serif Roman" w:hAnsi="CMU Serif Roman"/>
          <w:sz w:val="28"/>
        </w:rPr>
        <w:t>Guillaume Baffou</w:t>
      </w:r>
      <w:r w:rsidRPr="001F6515">
        <w:rPr>
          <w:rFonts w:ascii="CMU Serif Roman" w:hAnsi="CMU Serif Roman"/>
          <w:sz w:val="28"/>
          <w:vertAlign w:val="superscript"/>
        </w:rPr>
        <w:t>1</w:t>
      </w:r>
    </w:p>
    <w:p w14:paraId="5812EF93" w14:textId="77777777" w:rsidR="001F6515" w:rsidRDefault="001F6515" w:rsidP="001F6515"/>
    <w:p w14:paraId="697DC09A" w14:textId="36E0A530" w:rsidR="001F6515" w:rsidRPr="001F6515" w:rsidRDefault="001F6515" w:rsidP="001F6515">
      <w:pPr>
        <w:rPr>
          <w:rFonts w:ascii="CMU Serif Roman" w:hAnsi="CMU Serif Roman"/>
          <w:i/>
        </w:rPr>
      </w:pPr>
      <w:r w:rsidRPr="001F6515">
        <w:rPr>
          <w:rFonts w:ascii="CMU Serif Roman" w:hAnsi="CMU Serif Roman"/>
          <w:vertAlign w:val="superscript"/>
        </w:rPr>
        <w:t>1</w:t>
      </w:r>
      <w:r w:rsidRPr="001F6515">
        <w:rPr>
          <w:rFonts w:ascii="CMU Serif Roman" w:hAnsi="CMU Serif Roman"/>
          <w:i/>
        </w:rPr>
        <w:t>Institut Fresnel, CNRS, Aix Marseille Univ, Centrale Marseille, Marseille, France</w:t>
      </w:r>
    </w:p>
    <w:p w14:paraId="56A79112" w14:textId="44A5800C" w:rsidR="001F6515" w:rsidRPr="001F6515" w:rsidRDefault="001F6515" w:rsidP="001F6515">
      <w:pPr>
        <w:rPr>
          <w:i/>
          <w:sz w:val="22"/>
        </w:rPr>
      </w:pPr>
      <w:r w:rsidRPr="001F6515">
        <w:rPr>
          <w:rFonts w:ascii="CMU Serif Roman" w:hAnsi="CMU Serif Roman"/>
          <w:vertAlign w:val="superscript"/>
        </w:rPr>
        <w:t>2</w:t>
      </w:r>
      <w:r w:rsidRPr="001F6515">
        <w:rPr>
          <w:rFonts w:ascii="CMU Serif Roman" w:hAnsi="CMU Serif Roman"/>
          <w:i/>
        </w:rPr>
        <w:t>PHASICS S.A., Parc technologique de Saint Aubin, Route de l'Orme des Merisiers, 91190 Saint Aubin, France</w:t>
      </w:r>
    </w:p>
    <w:p w14:paraId="1852CADC" w14:textId="77777777" w:rsidR="001F6515" w:rsidRDefault="001F6515" w:rsidP="001F6515"/>
    <w:p w14:paraId="3B3D1783" w14:textId="77777777" w:rsidR="001F6515" w:rsidRDefault="001F6515" w:rsidP="001F6515"/>
    <w:p w14:paraId="412679F7" w14:textId="77777777" w:rsidR="001F6515" w:rsidRDefault="001F6515" w:rsidP="001F6515"/>
    <w:p w14:paraId="7C21DBC8" w14:textId="7AC4FF97" w:rsidR="001F6515" w:rsidRPr="00DE5F65" w:rsidRDefault="00DE5F65" w:rsidP="001F6515">
      <w:pPr>
        <w:rPr>
          <w:b/>
          <w:sz w:val="36"/>
        </w:rPr>
      </w:pPr>
      <w:r w:rsidRPr="00DE5F65">
        <w:rPr>
          <w:b/>
          <w:sz w:val="36"/>
        </w:rPr>
        <w:t>SUPPLEMENTARY INFORMATION</w:t>
      </w:r>
    </w:p>
    <w:p w14:paraId="39F98CCE" w14:textId="77777777" w:rsidR="001F6515" w:rsidRDefault="001F6515" w:rsidP="001F6515"/>
    <w:p w14:paraId="359B8C22" w14:textId="77777777" w:rsidR="001F6515" w:rsidRDefault="001F6515" w:rsidP="001F6515"/>
    <w:p w14:paraId="2B5BD144" w14:textId="77777777" w:rsidR="001F6515" w:rsidRDefault="001F6515" w:rsidP="001F6515"/>
    <w:p w14:paraId="7C77DA2B" w14:textId="77777777" w:rsidR="001F6515" w:rsidRDefault="001F6515" w:rsidP="001F6515"/>
    <w:p w14:paraId="1CF993DE" w14:textId="77777777" w:rsidR="001F6515" w:rsidRDefault="001F6515" w:rsidP="001F6515"/>
    <w:p w14:paraId="2DAA6306" w14:textId="77777777" w:rsidR="001F6515" w:rsidRDefault="001F6515" w:rsidP="001F6515"/>
    <w:p w14:paraId="7CA59992" w14:textId="77777777" w:rsidR="001F6515" w:rsidRDefault="001F6515" w:rsidP="001F6515"/>
    <w:p w14:paraId="78015F4F" w14:textId="77777777" w:rsidR="001F6515" w:rsidRDefault="001F6515" w:rsidP="001F6515"/>
    <w:p w14:paraId="67B261D8" w14:textId="77777777" w:rsidR="001F6515" w:rsidRDefault="001F6515" w:rsidP="001F6515"/>
    <w:p w14:paraId="416076F5" w14:textId="77777777" w:rsidR="001F6515" w:rsidRDefault="001F6515" w:rsidP="001F6515"/>
    <w:p w14:paraId="728E348B" w14:textId="77777777" w:rsidR="00DE5F65" w:rsidRDefault="00DE5F65" w:rsidP="001F6515"/>
    <w:p w14:paraId="5482BFE4" w14:textId="77777777" w:rsidR="00DE5F65" w:rsidRDefault="00DE5F65" w:rsidP="001F6515"/>
    <w:p w14:paraId="3708705C" w14:textId="77777777" w:rsidR="00DE5F65" w:rsidRDefault="00DE5F65" w:rsidP="001F6515"/>
    <w:p w14:paraId="59CB4DCA" w14:textId="77777777" w:rsidR="00DE5F65" w:rsidRDefault="00DE5F65" w:rsidP="001F6515"/>
    <w:p w14:paraId="67742C73" w14:textId="77777777" w:rsidR="00DE5F65" w:rsidRDefault="00DE5F65" w:rsidP="001F6515"/>
    <w:p w14:paraId="6EDA3175" w14:textId="77777777" w:rsidR="00DE5F65" w:rsidRDefault="00DE5F65" w:rsidP="001F6515"/>
    <w:p w14:paraId="43A8551B" w14:textId="77777777" w:rsidR="00DE5F65" w:rsidRDefault="00DE5F65" w:rsidP="001F6515"/>
    <w:p w14:paraId="2BD5D389" w14:textId="77777777" w:rsidR="00DE5F65" w:rsidRDefault="00DE5F65" w:rsidP="001F6515"/>
    <w:p w14:paraId="452109BC" w14:textId="77777777" w:rsidR="00DE5F65" w:rsidRDefault="00DE5F65" w:rsidP="001F6515"/>
    <w:p w14:paraId="1F7F3868" w14:textId="77777777" w:rsidR="00DE5F65" w:rsidRDefault="00DE5F65" w:rsidP="001F6515"/>
    <w:p w14:paraId="6EA3AFB7" w14:textId="77777777" w:rsidR="00DE5F65" w:rsidRDefault="00DE5F65" w:rsidP="001F6515"/>
    <w:p w14:paraId="1898F9B1" w14:textId="77777777" w:rsidR="00DE5F65" w:rsidRDefault="00DE5F65" w:rsidP="001F6515"/>
    <w:p w14:paraId="3FAFB8AB" w14:textId="77777777" w:rsidR="00DE5F65" w:rsidRDefault="00DE5F65" w:rsidP="001F6515"/>
    <w:p w14:paraId="534C48E5" w14:textId="77777777" w:rsidR="00DE5F65" w:rsidRDefault="00DE5F65" w:rsidP="001F6515"/>
    <w:p w14:paraId="30954BB0" w14:textId="77777777" w:rsidR="00DE5F65" w:rsidRDefault="00DE5F65" w:rsidP="001F6515"/>
    <w:p w14:paraId="6A857840" w14:textId="77777777" w:rsidR="00DE5F65" w:rsidRDefault="00DE5F65" w:rsidP="001F6515"/>
    <w:p w14:paraId="1D631CDF" w14:textId="77777777" w:rsidR="00DE5F65" w:rsidRDefault="00DE5F65" w:rsidP="001F6515"/>
    <w:p w14:paraId="2CC06687" w14:textId="77777777" w:rsidR="001F6515" w:rsidRPr="001F6515" w:rsidRDefault="001F6515" w:rsidP="001F6515"/>
    <w:p w14:paraId="692911E7" w14:textId="77777777" w:rsidR="001F6515" w:rsidRDefault="001F6515" w:rsidP="0068140B">
      <w:pPr>
        <w:pStyle w:val="Titre"/>
      </w:pPr>
    </w:p>
    <w:p w14:paraId="67A0BAEF" w14:textId="77777777" w:rsidR="001F6515" w:rsidRDefault="001F6515" w:rsidP="0068140B">
      <w:pPr>
        <w:pStyle w:val="Titre"/>
      </w:pPr>
    </w:p>
    <w:p w14:paraId="1C3051DF" w14:textId="77777777" w:rsidR="001F6515" w:rsidRDefault="001F6515" w:rsidP="0068140B">
      <w:pPr>
        <w:pStyle w:val="Titre"/>
      </w:pPr>
    </w:p>
    <w:p w14:paraId="04C192D6" w14:textId="77777777" w:rsidR="001F6515" w:rsidRDefault="001F6515" w:rsidP="0068140B">
      <w:pPr>
        <w:pStyle w:val="Titre"/>
      </w:pPr>
    </w:p>
    <w:p w14:paraId="67480D4A" w14:textId="77777777" w:rsidR="007459D1" w:rsidRDefault="007459D1" w:rsidP="007459D1"/>
    <w:p w14:paraId="35373709" w14:textId="77777777" w:rsidR="00AE3542" w:rsidRDefault="00AE3542" w:rsidP="007459D1"/>
    <w:p w14:paraId="7AD84417" w14:textId="77777777" w:rsidR="00A0523B" w:rsidRDefault="00A0523B" w:rsidP="007459D1"/>
    <w:p w14:paraId="55B91D57" w14:textId="77777777" w:rsidR="00A0523B" w:rsidRDefault="00A0523B" w:rsidP="007459D1"/>
    <w:p w14:paraId="6D2585E6" w14:textId="77777777" w:rsidR="001D6D17" w:rsidRDefault="001D6D17" w:rsidP="007459D1"/>
    <w:p w14:paraId="538EA949" w14:textId="77777777" w:rsidR="001D6D17" w:rsidRDefault="001D6D17" w:rsidP="007459D1"/>
    <w:p w14:paraId="2301428B" w14:textId="77777777" w:rsidR="001D6D17" w:rsidRDefault="001D6D17" w:rsidP="007459D1"/>
    <w:p w14:paraId="02628CFE" w14:textId="77777777" w:rsidR="001D6D17" w:rsidRDefault="001D6D17" w:rsidP="007459D1"/>
    <w:p w14:paraId="19C78C1F" w14:textId="77777777" w:rsidR="001D6D17" w:rsidRPr="007459D1" w:rsidRDefault="001D6D17" w:rsidP="007459D1">
      <w:bookmarkStart w:id="0" w:name="_GoBack"/>
      <w:bookmarkEnd w:id="0"/>
    </w:p>
    <w:p w14:paraId="08C600D7" w14:textId="77777777" w:rsidR="00AE3542" w:rsidRDefault="00124A8F" w:rsidP="0068140B">
      <w:pPr>
        <w:pStyle w:val="Titre"/>
        <w:rPr>
          <w:rFonts w:ascii="CMU Serif Roman" w:hAnsi="CMU Serif Roman"/>
          <w:bCs/>
          <w:sz w:val="32"/>
        </w:rPr>
      </w:pPr>
      <w:r w:rsidRPr="00AE3542">
        <w:rPr>
          <w:rFonts w:ascii="CMU Serif Roman" w:hAnsi="CMU Serif Roman"/>
          <w:bCs/>
          <w:sz w:val="32"/>
        </w:rPr>
        <w:t>Matlab code for generating an</w:t>
      </w:r>
      <w:r w:rsidR="00AE3542">
        <w:rPr>
          <w:rFonts w:ascii="CMU Serif Roman" w:hAnsi="CMU Serif Roman"/>
          <w:bCs/>
          <w:sz w:val="32"/>
        </w:rPr>
        <w:t xml:space="preserve"> SLM interferogram</w:t>
      </w:r>
    </w:p>
    <w:p w14:paraId="60D17C0A" w14:textId="2F1AE105" w:rsidR="00124A8F" w:rsidRPr="00AE3542" w:rsidRDefault="00124A8F" w:rsidP="0068140B">
      <w:pPr>
        <w:pStyle w:val="Titre"/>
        <w:rPr>
          <w:rFonts w:ascii="CMU Serif Roman" w:hAnsi="CMU Serif Roman"/>
          <w:bCs/>
          <w:sz w:val="32"/>
        </w:rPr>
      </w:pPr>
      <w:r w:rsidRPr="00AE3542">
        <w:rPr>
          <w:rFonts w:ascii="CMU Serif Roman" w:hAnsi="CMU Serif Roman"/>
          <w:bCs/>
          <w:sz w:val="32"/>
        </w:rPr>
        <w:t>associated to a targeted temperature profile.</w:t>
      </w:r>
    </w:p>
    <w:p w14:paraId="43C22B69" w14:textId="77777777" w:rsidR="00124A8F" w:rsidRDefault="00124A8F" w:rsidP="0068140B">
      <w:pPr>
        <w:pStyle w:val="Titre"/>
      </w:pPr>
    </w:p>
    <w:p w14:paraId="0B083690" w14:textId="77777777" w:rsidR="00124A8F" w:rsidRDefault="00124A8F" w:rsidP="0068140B">
      <w:pPr>
        <w:pStyle w:val="Titre"/>
      </w:pPr>
    </w:p>
    <w:p w14:paraId="3EDD5E91" w14:textId="5F907415" w:rsidR="0068140B" w:rsidRDefault="0068140B" w:rsidP="0068140B">
      <w:pPr>
        <w:pStyle w:val="Titre"/>
      </w:pPr>
      <w:r>
        <w:t>main.m</w:t>
      </w:r>
    </w:p>
    <w:p w14:paraId="4D81BC03" w14:textId="77777777" w:rsidR="0068140B" w:rsidRDefault="0068140B" w:rsidP="0068140B">
      <w:pPr>
        <w:rPr>
          <w:sz w:val="18"/>
        </w:rPr>
      </w:pPr>
    </w:p>
    <w:p w14:paraId="0516A90B" w14:textId="77777777" w:rsidR="0068140B" w:rsidRDefault="0068140B" w:rsidP="0068140B">
      <w:pPr>
        <w:rPr>
          <w:sz w:val="18"/>
        </w:rPr>
      </w:pPr>
    </w:p>
    <w:p w14:paraId="515FB854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Typical main program to pilot an SLM and generate arbitrary temperature</w:t>
      </w:r>
    </w:p>
    <w:p w14:paraId="602F443B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profiles via a microscope.</w:t>
      </w:r>
    </w:p>
    <w:p w14:paraId="105983D9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</w:p>
    <w:p w14:paraId="5523CB56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Guillaume Baffou &amp; Ljiljana Durdevic</w:t>
      </w:r>
    </w:p>
    <w:p w14:paraId="593C8239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CNRS - Institut Fresnel, Marseille (France)</w:t>
      </w:r>
    </w:p>
    <w:p w14:paraId="015CB8B3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26 August 2018</w:t>
      </w:r>
    </w:p>
    <w:p w14:paraId="5D266565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</w:p>
    <w:p w14:paraId="250CC0A4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%%%%%%%%%%%%%%%%%%%%%%%%%%%%%%%%%%%%%%%%%%%%%%</w:t>
      </w:r>
    </w:p>
    <w:p w14:paraId="75471690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</w:p>
    <w:p w14:paraId="43397AFD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1a- Fabrication of the profile of the laser beam meant to create</w:t>
      </w:r>
    </w:p>
    <w:p w14:paraId="0F300C50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a predefined temperature distribution, here a uniform disc.</w:t>
      </w:r>
    </w:p>
    <w:p w14:paraId="415508B8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</w:p>
    <w:p w14:paraId="763C4266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 xml:space="preserve">    %Qmap=uniformSquare(100,100,20,1);</w:t>
      </w:r>
    </w:p>
    <w:p w14:paraId="00CC2ECE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</w:p>
    <w:p w14:paraId="342C501B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</w:p>
    <w:p w14:paraId="2309E94A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</w:p>
    <w:p w14:paraId="4E4773D1" w14:textId="113B06B9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 xml:space="preserve">% 1b- an alternative </w:t>
      </w:r>
      <w:r w:rsidR="000B7BDC" w:rsidRPr="003E3A23">
        <w:rPr>
          <w:color w:val="538135" w:themeColor="accent6" w:themeShade="BF"/>
          <w:sz w:val="18"/>
        </w:rPr>
        <w:t>approach consists in using a jpg</w:t>
      </w:r>
      <w:r w:rsidRPr="003E3A23">
        <w:rPr>
          <w:color w:val="538135" w:themeColor="accent6" w:themeShade="BF"/>
          <w:sz w:val="18"/>
        </w:rPr>
        <w:t xml:space="preserve"> or bmp B&amp;W image.</w:t>
      </w:r>
    </w:p>
    <w:p w14:paraId="2632F667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What is black is what is supposed to be hot (see the example file)</w:t>
      </w:r>
    </w:p>
    <w:p w14:paraId="0C238492" w14:textId="6E22A3BC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Qmap=importImage('S.jp</w:t>
      </w:r>
      <w:r w:rsidR="00C45E14">
        <w:rPr>
          <w:sz w:val="18"/>
        </w:rPr>
        <w:t>e</w:t>
      </w:r>
      <w:r w:rsidRPr="0068140B">
        <w:rPr>
          <w:sz w:val="18"/>
        </w:rPr>
        <w:t>g',1);</w:t>
      </w:r>
    </w:p>
    <w:p w14:paraId="49A17C87" w14:textId="77777777" w:rsidR="0068140B" w:rsidRPr="0068140B" w:rsidRDefault="0068140B" w:rsidP="0068140B">
      <w:pPr>
        <w:rPr>
          <w:sz w:val="18"/>
        </w:rPr>
      </w:pPr>
    </w:p>
    <w:p w14:paraId="53331651" w14:textId="77777777" w:rsidR="0068140B" w:rsidRPr="0068140B" w:rsidRDefault="0068140B" w:rsidP="0068140B">
      <w:pPr>
        <w:rPr>
          <w:sz w:val="18"/>
        </w:rPr>
      </w:pPr>
    </w:p>
    <w:p w14:paraId="69EC0202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2- Computation of the phase profile to be sent to the SLM to create the</w:t>
      </w:r>
    </w:p>
    <w:p w14:paraId="1E15E5BD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above-calculated light profile at the sample plane.</w:t>
      </w:r>
    </w:p>
    <w:p w14:paraId="491B436D" w14:textId="77777777" w:rsidR="0068140B" w:rsidRPr="0068140B" w:rsidRDefault="0068140B" w:rsidP="0068140B">
      <w:pPr>
        <w:rPr>
          <w:sz w:val="18"/>
        </w:rPr>
      </w:pPr>
    </w:p>
    <w:p w14:paraId="35F6762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hologram=GerchbergSaxton(Qmap);</w:t>
      </w:r>
    </w:p>
    <w:p w14:paraId="4B20846C" w14:textId="77777777" w:rsidR="0068140B" w:rsidRPr="0068140B" w:rsidRDefault="0068140B" w:rsidP="0068140B">
      <w:pPr>
        <w:rPr>
          <w:sz w:val="18"/>
        </w:rPr>
      </w:pPr>
    </w:p>
    <w:p w14:paraId="3985088A" w14:textId="77777777" w:rsidR="00965B57" w:rsidRDefault="00965B57" w:rsidP="0068140B">
      <w:pPr>
        <w:rPr>
          <w:sz w:val="18"/>
        </w:rPr>
      </w:pPr>
    </w:p>
    <w:p w14:paraId="3FA55FCA" w14:textId="77777777" w:rsidR="0068140B" w:rsidRDefault="0068140B" w:rsidP="0068140B">
      <w:pPr>
        <w:rPr>
          <w:sz w:val="18"/>
        </w:rPr>
      </w:pPr>
    </w:p>
    <w:p w14:paraId="46589110" w14:textId="77777777" w:rsidR="0068140B" w:rsidRDefault="0068140B" w:rsidP="0068140B">
      <w:pPr>
        <w:rPr>
          <w:sz w:val="18"/>
        </w:rPr>
      </w:pPr>
    </w:p>
    <w:p w14:paraId="4EC1F3FE" w14:textId="77777777" w:rsidR="0068140B" w:rsidRDefault="0068140B" w:rsidP="0068140B">
      <w:pPr>
        <w:rPr>
          <w:sz w:val="18"/>
        </w:rPr>
      </w:pPr>
    </w:p>
    <w:p w14:paraId="01BA47AC" w14:textId="77777777" w:rsidR="0068140B" w:rsidRDefault="0068140B" w:rsidP="0068140B">
      <w:pPr>
        <w:rPr>
          <w:sz w:val="18"/>
        </w:rPr>
      </w:pPr>
    </w:p>
    <w:p w14:paraId="625C3047" w14:textId="77777777" w:rsidR="0068140B" w:rsidRDefault="0068140B" w:rsidP="0068140B">
      <w:pPr>
        <w:rPr>
          <w:sz w:val="18"/>
        </w:rPr>
      </w:pPr>
    </w:p>
    <w:p w14:paraId="05B506BD" w14:textId="77777777" w:rsidR="0068140B" w:rsidRDefault="0068140B" w:rsidP="0068140B">
      <w:pPr>
        <w:pStyle w:val="Titre"/>
      </w:pPr>
      <w:r w:rsidRPr="0068140B">
        <w:t>GerchbergSaxton</w:t>
      </w:r>
      <w:r>
        <w:t>.m</w:t>
      </w:r>
    </w:p>
    <w:p w14:paraId="0CD03D35" w14:textId="77777777" w:rsidR="0068140B" w:rsidRDefault="0068140B" w:rsidP="0068140B">
      <w:pPr>
        <w:rPr>
          <w:sz w:val="18"/>
        </w:rPr>
      </w:pPr>
    </w:p>
    <w:p w14:paraId="2BC8C4BD" w14:textId="77777777" w:rsidR="0068140B" w:rsidRDefault="0068140B" w:rsidP="0068140B">
      <w:pPr>
        <w:rPr>
          <w:sz w:val="18"/>
        </w:rPr>
      </w:pPr>
    </w:p>
    <w:p w14:paraId="50306020" w14:textId="77777777" w:rsidR="0068140B" w:rsidRDefault="0068140B" w:rsidP="0068140B">
      <w:pPr>
        <w:rPr>
          <w:sz w:val="18"/>
        </w:rPr>
      </w:pPr>
    </w:p>
    <w:p w14:paraId="6AE480D1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Gerchberg Saxton algorithm</w:t>
      </w:r>
    </w:p>
    <w:p w14:paraId="5B2EBFEB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Guillaume Baffou &amp; Ljiljana Durdevic</w:t>
      </w:r>
    </w:p>
    <w:p w14:paraId="2B858D16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28 March 2018 - Institut Fresnel, CNRS, Marseille (France)</w:t>
      </w:r>
    </w:p>
    <w:p w14:paraId="3D82625A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Nanoscale 6, 8984 - 8989 (2014)</w:t>
      </w:r>
    </w:p>
    <w:p w14:paraId="4E03FCF9" w14:textId="77777777" w:rsidR="0068140B" w:rsidRPr="0068140B" w:rsidRDefault="0068140B" w:rsidP="0068140B">
      <w:pPr>
        <w:rPr>
          <w:sz w:val="18"/>
        </w:rPr>
      </w:pPr>
    </w:p>
    <w:p w14:paraId="0A0CB3FA" w14:textId="77777777" w:rsidR="0068140B" w:rsidRPr="0068140B" w:rsidRDefault="0068140B" w:rsidP="0068140B">
      <w:pPr>
        <w:rPr>
          <w:sz w:val="18"/>
        </w:rPr>
      </w:pPr>
    </w:p>
    <w:p w14:paraId="2461374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unction hologram=GerchbergSaxton(Target)</w:t>
      </w:r>
    </w:p>
    <w:p w14:paraId="4092F7EF" w14:textId="77777777" w:rsidR="0068140B" w:rsidRPr="0068140B" w:rsidRDefault="0068140B" w:rsidP="0068140B">
      <w:pPr>
        <w:rPr>
          <w:sz w:val="18"/>
        </w:rPr>
      </w:pPr>
    </w:p>
    <w:p w14:paraId="613E74C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[Ny, Nx]=size(Target);</w:t>
      </w:r>
    </w:p>
    <w:p w14:paraId="3413A24F" w14:textId="77777777" w:rsidR="0068140B" w:rsidRPr="0068140B" w:rsidRDefault="0068140B" w:rsidP="0068140B">
      <w:pPr>
        <w:rPr>
          <w:sz w:val="18"/>
        </w:rPr>
      </w:pPr>
    </w:p>
    <w:p w14:paraId="70466F43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Source=Target*0+1;    % Profile of the laser impinging on the SLM. 1 for uniform.</w:t>
      </w:r>
    </w:p>
    <w:p w14:paraId="592750E1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</w:p>
    <w:p w14:paraId="5456A52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y2=Ny/2;</w:t>
      </w:r>
    </w:p>
    <w:p w14:paraId="1B0B763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x2=Nx/2;</w:t>
      </w:r>
    </w:p>
    <w:p w14:paraId="21C388D5" w14:textId="77777777" w:rsidR="0068140B" w:rsidRPr="0068140B" w:rsidRDefault="0068140B" w:rsidP="0068140B">
      <w:pPr>
        <w:rPr>
          <w:sz w:val="18"/>
        </w:rPr>
      </w:pPr>
    </w:p>
    <w:p w14:paraId="65650D39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r2=(min([Nx/2,Ny/2]))^2;</w:t>
      </w:r>
    </w:p>
    <w:p w14:paraId="70B9263C" w14:textId="77777777" w:rsidR="0068140B" w:rsidRPr="0068140B" w:rsidRDefault="0068140B" w:rsidP="0068140B">
      <w:pPr>
        <w:rPr>
          <w:sz w:val="18"/>
        </w:rPr>
      </w:pPr>
    </w:p>
    <w:p w14:paraId="09FCC68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Source=Target*0;</w:t>
      </w:r>
    </w:p>
    <w:p w14:paraId="4159174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x=-Nx2+1/2:1:Nx2-1/2</w:t>
      </w:r>
    </w:p>
    <w:p w14:paraId="11DE469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for y=-Ny2+1/2:1:Ny2-1/2</w:t>
      </w:r>
    </w:p>
    <w:p w14:paraId="17472C95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if x*x+y*y&lt;r2;</w:t>
      </w:r>
    </w:p>
    <w:p w14:paraId="2086112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ix=x+Nx2+1/2;</w:t>
      </w:r>
    </w:p>
    <w:p w14:paraId="524D6B9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iy=y+Ny2+1/2;</w:t>
      </w:r>
    </w:p>
    <w:p w14:paraId="7F24AEC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Source(iy,ix)=1;</w:t>
      </w:r>
    </w:p>
    <w:p w14:paraId="3D521A5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end</w:t>
      </w:r>
    </w:p>
    <w:p w14:paraId="11C8E31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end</w:t>
      </w:r>
    </w:p>
    <w:p w14:paraId="62BD4D6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1350983C" w14:textId="77777777" w:rsidR="0068140B" w:rsidRPr="0068140B" w:rsidRDefault="0068140B" w:rsidP="0068140B">
      <w:pPr>
        <w:rPr>
          <w:sz w:val="18"/>
        </w:rPr>
      </w:pPr>
    </w:p>
    <w:p w14:paraId="15ECE16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=fftshift(ifft2(fftshift(Target)));  %Fourier</w:t>
      </w:r>
    </w:p>
    <w:p w14:paraId="3B9021AE" w14:textId="77777777" w:rsidR="0068140B" w:rsidRPr="0068140B" w:rsidRDefault="0068140B" w:rsidP="0068140B">
      <w:pPr>
        <w:rPr>
          <w:sz w:val="18"/>
        </w:rPr>
      </w:pPr>
    </w:p>
    <w:p w14:paraId="2368F451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i=1:10</w:t>
      </w:r>
    </w:p>
    <w:p w14:paraId="0C7194A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B = abs(Source) .* exp(1i*angle(A));  %Fourier</w:t>
      </w:r>
    </w:p>
    <w:p w14:paraId="7C619519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C = fftshift(fft2(fftshift(B)));      %Real space</w:t>
      </w:r>
    </w:p>
    <w:p w14:paraId="46A1E1A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D = abs(Target) .* exp(1i*angle(C));</w:t>
      </w:r>
    </w:p>
    <w:p w14:paraId="4B59DFF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A = fftshift(ifft2(fftshift(D)));</w:t>
      </w:r>
    </w:p>
    <w:p w14:paraId="51F0DD18" w14:textId="77777777" w:rsidR="0068140B" w:rsidRPr="0068140B" w:rsidRDefault="0068140B" w:rsidP="0068140B">
      <w:pPr>
        <w:rPr>
          <w:sz w:val="18"/>
        </w:rPr>
      </w:pPr>
    </w:p>
    <w:p w14:paraId="205EB29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%imagesc(angle(C)) %Present current pattern</w:t>
      </w:r>
    </w:p>
    <w:p w14:paraId="6BF53E2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%title(sprintf('%d',i));</w:t>
      </w:r>
    </w:p>
    <w:p w14:paraId="3A5DC046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%pause(0.5)</w:t>
      </w:r>
    </w:p>
    <w:p w14:paraId="39A6052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311FE309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hologram=A;</w:t>
      </w:r>
    </w:p>
    <w:p w14:paraId="2F55A983" w14:textId="77777777" w:rsidR="0068140B" w:rsidRPr="0068140B" w:rsidRDefault="0068140B" w:rsidP="0068140B">
      <w:pPr>
        <w:rPr>
          <w:sz w:val="18"/>
        </w:rPr>
      </w:pPr>
    </w:p>
    <w:p w14:paraId="0454C6E2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</w:t>
      </w:r>
    </w:p>
    <w:p w14:paraId="435E79BC" w14:textId="77777777" w:rsidR="0068140B" w:rsidRPr="0068140B" w:rsidRDefault="0068140B" w:rsidP="0068140B">
      <w:pPr>
        <w:rPr>
          <w:sz w:val="18"/>
        </w:rPr>
      </w:pPr>
    </w:p>
    <w:p w14:paraId="1A70EC8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B = abs(Source) .* exp(1i*angle(hologram));  %Fourier</w:t>
      </w:r>
    </w:p>
    <w:p w14:paraId="792EB89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C = fftshift(fft2(fftshift(B)));      %Real space</w:t>
      </w:r>
    </w:p>
    <w:p w14:paraId="106CE9AE" w14:textId="77777777" w:rsidR="0068140B" w:rsidRPr="0068140B" w:rsidRDefault="0068140B" w:rsidP="0068140B">
      <w:pPr>
        <w:rPr>
          <w:sz w:val="18"/>
        </w:rPr>
      </w:pPr>
    </w:p>
    <w:p w14:paraId="3D4D63E5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igure, imagesc(abs(C))</w:t>
      </w:r>
    </w:p>
    <w:p w14:paraId="5CFE1E0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itle('Intensity profile in the imaging plane');</w:t>
      </w:r>
    </w:p>
    <w:p w14:paraId="1BD4056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xis image;</w:t>
      </w:r>
    </w:p>
    <w:p w14:paraId="2FE140F4" w14:textId="77777777" w:rsidR="0068140B" w:rsidRPr="0068140B" w:rsidRDefault="0068140B" w:rsidP="0068140B">
      <w:pPr>
        <w:rPr>
          <w:sz w:val="18"/>
        </w:rPr>
      </w:pPr>
    </w:p>
    <w:p w14:paraId="6F858B0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igure, imagesc(angle(hologram))</w:t>
      </w:r>
    </w:p>
    <w:p w14:paraId="7132B8A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itle('Phase image to be sent to the SLM');</w:t>
      </w:r>
    </w:p>
    <w:p w14:paraId="41E37C85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colormap(hsv)</w:t>
      </w:r>
    </w:p>
    <w:p w14:paraId="4F2CD2A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colorbar</w:t>
      </w:r>
    </w:p>
    <w:p w14:paraId="059A56C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xis image;</w:t>
      </w:r>
    </w:p>
    <w:p w14:paraId="0D006278" w14:textId="77777777" w:rsidR="0068140B" w:rsidRPr="0068140B" w:rsidRDefault="0068140B" w:rsidP="0068140B">
      <w:pPr>
        <w:rPr>
          <w:sz w:val="18"/>
        </w:rPr>
      </w:pPr>
    </w:p>
    <w:p w14:paraId="62CE5C5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printf('Done\n')</w:t>
      </w:r>
    </w:p>
    <w:p w14:paraId="21B8C7FA" w14:textId="77777777" w:rsidR="0068140B" w:rsidRPr="0068140B" w:rsidRDefault="0068140B" w:rsidP="0068140B">
      <w:pPr>
        <w:rPr>
          <w:sz w:val="18"/>
        </w:rPr>
      </w:pPr>
    </w:p>
    <w:p w14:paraId="48DC83E8" w14:textId="77777777" w:rsidR="0068140B" w:rsidRPr="0068140B" w:rsidRDefault="0068140B" w:rsidP="0068140B">
      <w:pPr>
        <w:rPr>
          <w:sz w:val="18"/>
        </w:rPr>
      </w:pPr>
    </w:p>
    <w:p w14:paraId="4EBD3D10" w14:textId="77777777" w:rsidR="0068140B" w:rsidRDefault="0068140B" w:rsidP="0068140B">
      <w:pPr>
        <w:rPr>
          <w:sz w:val="18"/>
        </w:rPr>
      </w:pPr>
    </w:p>
    <w:p w14:paraId="4CDC6A39" w14:textId="77777777" w:rsidR="0068140B" w:rsidRDefault="0068140B" w:rsidP="0068140B">
      <w:pPr>
        <w:rPr>
          <w:sz w:val="18"/>
        </w:rPr>
      </w:pPr>
    </w:p>
    <w:p w14:paraId="3EE3FDA0" w14:textId="77777777" w:rsidR="0068140B" w:rsidRDefault="0068140B" w:rsidP="0068140B">
      <w:pPr>
        <w:pStyle w:val="Titre"/>
      </w:pPr>
      <w:r w:rsidRPr="0068140B">
        <w:t>importImage</w:t>
      </w:r>
      <w:r>
        <w:t>.m</w:t>
      </w:r>
    </w:p>
    <w:p w14:paraId="4B85B2B3" w14:textId="77777777" w:rsidR="0068140B" w:rsidRDefault="0068140B" w:rsidP="0068140B">
      <w:pPr>
        <w:rPr>
          <w:sz w:val="18"/>
        </w:rPr>
      </w:pPr>
    </w:p>
    <w:p w14:paraId="6325531E" w14:textId="77777777" w:rsidR="0068140B" w:rsidRDefault="0068140B" w:rsidP="0068140B">
      <w:pPr>
        <w:rPr>
          <w:sz w:val="18"/>
        </w:rPr>
      </w:pPr>
    </w:p>
    <w:p w14:paraId="29F29ACA" w14:textId="77777777" w:rsidR="0068140B" w:rsidRPr="0068140B" w:rsidRDefault="0068140B" w:rsidP="0068140B">
      <w:pPr>
        <w:rPr>
          <w:sz w:val="18"/>
        </w:rPr>
      </w:pPr>
    </w:p>
    <w:p w14:paraId="5B28F8A5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Calculation of the HSD map from an imported B&amp;W image.</w:t>
      </w:r>
    </w:p>
    <w:p w14:paraId="4DD7B3CC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Meant to create uniform temperature profiles.</w:t>
      </w:r>
    </w:p>
    <w:p w14:paraId="67197B7D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Guillaume Baffou 28/03/2018 -Institut Fresnel, CNRS, Marseille (France)</w:t>
      </w:r>
    </w:p>
    <w:p w14:paraId="57A35734" w14:textId="77777777" w:rsidR="0068140B" w:rsidRPr="0068140B" w:rsidRDefault="0068140B" w:rsidP="0068140B">
      <w:pPr>
        <w:rPr>
          <w:sz w:val="18"/>
        </w:rPr>
      </w:pPr>
    </w:p>
    <w:p w14:paraId="30555C3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unction Qmap=importImage(fileName,smooth)</w:t>
      </w:r>
    </w:p>
    <w:p w14:paraId="55BF0976" w14:textId="77777777" w:rsidR="0068140B" w:rsidRPr="0068140B" w:rsidRDefault="0068140B" w:rsidP="0068140B">
      <w:pPr>
        <w:rPr>
          <w:sz w:val="18"/>
        </w:rPr>
      </w:pPr>
    </w:p>
    <w:p w14:paraId="1CDAD427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fileName: a string that corresponds to the file Name of the image to be</w:t>
      </w:r>
    </w:p>
    <w:p w14:paraId="12099F4F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    imported. It can be in B&amp;W, rgb, jpg, bmp, png, ...</w:t>
      </w:r>
    </w:p>
    <w:p w14:paraId="16314396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smooth  : Gaussian smoothing factor. By default, 1.</w:t>
      </w:r>
    </w:p>
    <w:p w14:paraId="7AFA9992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</w:p>
    <w:p w14:paraId="7AE26C3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if nargin~=3</w:t>
      </w:r>
    </w:p>
    <w:p w14:paraId="5B5DCB99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smooth=1;</w:t>
      </w:r>
    </w:p>
    <w:p w14:paraId="38589C2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3A6B4967" w14:textId="77777777" w:rsidR="0068140B" w:rsidRPr="0068140B" w:rsidRDefault="0068140B" w:rsidP="0068140B">
      <w:pPr>
        <w:rPr>
          <w:sz w:val="18"/>
        </w:rPr>
      </w:pPr>
    </w:p>
    <w:p w14:paraId="40EBC7F7" w14:textId="77777777" w:rsidR="0068140B" w:rsidRPr="0068140B" w:rsidRDefault="0068140B" w:rsidP="0068140B">
      <w:pPr>
        <w:rPr>
          <w:sz w:val="18"/>
        </w:rPr>
      </w:pPr>
    </w:p>
    <w:p w14:paraId="30631683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importation of the image</w:t>
      </w:r>
    </w:p>
    <w:p w14:paraId="646379E0" w14:textId="77777777" w:rsidR="0068140B" w:rsidRPr="0068140B" w:rsidRDefault="0068140B" w:rsidP="0068140B">
      <w:pPr>
        <w:rPr>
          <w:sz w:val="18"/>
        </w:rPr>
      </w:pPr>
    </w:p>
    <w:p w14:paraId="574781D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IM=double(imread(fileName));</w:t>
      </w:r>
    </w:p>
    <w:p w14:paraId="6D4D9595" w14:textId="77777777" w:rsidR="0068140B" w:rsidRPr="0068140B" w:rsidRDefault="0068140B" w:rsidP="0068140B">
      <w:pPr>
        <w:rPr>
          <w:sz w:val="18"/>
        </w:rPr>
      </w:pPr>
    </w:p>
    <w:p w14:paraId="54706BF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im=length(size(IM));</w:t>
      </w:r>
    </w:p>
    <w:p w14:paraId="77EABFDD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maxVal=max(IM(:));</w:t>
      </w:r>
    </w:p>
    <w:p w14:paraId="03CF7906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if dim==3</w:t>
      </w:r>
    </w:p>
    <w:p w14:paraId="496298D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IM=(IM(:,:,1)+IM(:,:,2)+IM(:,:,3))/3;</w:t>
      </w:r>
    </w:p>
    <w:p w14:paraId="668E831D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0448D7EA" w14:textId="77777777" w:rsidR="0068140B" w:rsidRPr="0068140B" w:rsidRDefault="0068140B" w:rsidP="0068140B">
      <w:pPr>
        <w:rPr>
          <w:sz w:val="18"/>
        </w:rPr>
      </w:pPr>
    </w:p>
    <w:p w14:paraId="798FE074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processing of the image so that the pixel values are 0 or 1.</w:t>
      </w:r>
    </w:p>
    <w:p w14:paraId="1FA2C80A" w14:textId="77777777" w:rsidR="0068140B" w:rsidRPr="0068140B" w:rsidRDefault="0068140B" w:rsidP="0068140B">
      <w:pPr>
        <w:rPr>
          <w:sz w:val="18"/>
        </w:rPr>
      </w:pPr>
    </w:p>
    <w:p w14:paraId="42E0F1E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IM=IM-maxVal;</w:t>
      </w:r>
    </w:p>
    <w:p w14:paraId="4AAC6B8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IM=-IM;</w:t>
      </w:r>
    </w:p>
    <w:p w14:paraId="53A6009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IM=round(IM/maxVal);</w:t>
      </w:r>
    </w:p>
    <w:p w14:paraId="2272A0CA" w14:textId="77777777" w:rsidR="0068140B" w:rsidRPr="0068140B" w:rsidRDefault="0068140B" w:rsidP="0068140B">
      <w:pPr>
        <w:rPr>
          <w:sz w:val="18"/>
        </w:rPr>
      </w:pPr>
    </w:p>
    <w:p w14:paraId="228F34B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igure,imagesc(IM)</w:t>
      </w:r>
    </w:p>
    <w:p w14:paraId="6AE6D17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itle('Target uniform temperature profile')</w:t>
      </w:r>
    </w:p>
    <w:p w14:paraId="33FF5CF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xis image;</w:t>
      </w:r>
    </w:p>
    <w:p w14:paraId="669D2366" w14:textId="77777777" w:rsidR="0068140B" w:rsidRPr="0068140B" w:rsidRDefault="0068140B" w:rsidP="0068140B">
      <w:pPr>
        <w:rPr>
          <w:sz w:val="18"/>
        </w:rPr>
      </w:pPr>
    </w:p>
    <w:p w14:paraId="3563F37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%% processing of the laser beam profile</w:t>
      </w:r>
    </w:p>
    <w:p w14:paraId="567F2BC3" w14:textId="77777777" w:rsidR="0068140B" w:rsidRPr="0068140B" w:rsidRDefault="0068140B" w:rsidP="0068140B">
      <w:pPr>
        <w:rPr>
          <w:sz w:val="18"/>
        </w:rPr>
      </w:pPr>
    </w:p>
    <w:p w14:paraId="67BEBF6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[Ny, Nx]=size(IM);</w:t>
      </w:r>
    </w:p>
    <w:p w14:paraId="1BC13A3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=0;</w:t>
      </w:r>
    </w:p>
    <w:p w14:paraId="5EE3367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x2=Nx/2;</w:t>
      </w:r>
    </w:p>
    <w:p w14:paraId="4DADF91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y2=Ny/2;</w:t>
      </w:r>
    </w:p>
    <w:p w14:paraId="263A5448" w14:textId="77777777" w:rsidR="0068140B" w:rsidRPr="0068140B" w:rsidRDefault="0068140B" w:rsidP="0068140B">
      <w:pPr>
        <w:rPr>
          <w:sz w:val="18"/>
        </w:rPr>
      </w:pPr>
    </w:p>
    <w:p w14:paraId="26C00EF9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x=-Nx2+1/2:1:Nx2-1/2</w:t>
      </w:r>
    </w:p>
    <w:p w14:paraId="310B1E81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for y=-Ny2+1/2:1:Ny2-1/2</w:t>
      </w:r>
    </w:p>
    <w:p w14:paraId="129E0F9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ix=x+Nx2+1/2;</w:t>
      </w:r>
    </w:p>
    <w:p w14:paraId="54C997D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iy=y+Ny2+1/2;</w:t>
      </w:r>
    </w:p>
    <w:p w14:paraId="54D391A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if IM(iy,ix)~=0</w:t>
      </w:r>
    </w:p>
    <w:p w14:paraId="5386F55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n=n+1;</w:t>
      </w:r>
    </w:p>
    <w:p w14:paraId="7B7E6C8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Tline(n)=IM(iy,ix);</w:t>
      </w:r>
    </w:p>
    <w:p w14:paraId="3C178A0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rx(n)=x;</w:t>
      </w:r>
    </w:p>
    <w:p w14:paraId="6E16437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ry(n)=y;</w:t>
      </w:r>
    </w:p>
    <w:p w14:paraId="67273D2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end</w:t>
      </w:r>
    </w:p>
    <w:p w14:paraId="6761734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end</w:t>
      </w:r>
    </w:p>
    <w:p w14:paraId="2091606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042B82C5" w14:textId="77777777" w:rsidR="0068140B" w:rsidRPr="0068140B" w:rsidRDefault="0068140B" w:rsidP="0068140B">
      <w:pPr>
        <w:rPr>
          <w:sz w:val="18"/>
        </w:rPr>
      </w:pPr>
    </w:p>
    <w:p w14:paraId="14447A0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A=zeros(n,n);</w:t>
      </w:r>
    </w:p>
    <w:p w14:paraId="220992A5" w14:textId="77777777" w:rsidR="0068140B" w:rsidRPr="0068140B" w:rsidRDefault="0068140B" w:rsidP="0068140B">
      <w:pPr>
        <w:rPr>
          <w:sz w:val="18"/>
        </w:rPr>
      </w:pPr>
    </w:p>
    <w:p w14:paraId="644B775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n1=1:length(rx)</w:t>
      </w:r>
    </w:p>
    <w:p w14:paraId="3E2E35A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for n2=1:length(rx)</w:t>
      </w:r>
    </w:p>
    <w:p w14:paraId="0DCDE50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AA(n1,n2)=1/sqrt((rx(n1)-rx(n2))^2+(ry(n1)-ry(n2))^2);</w:t>
      </w:r>
    </w:p>
    <w:p w14:paraId="2ED6D87D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end</w:t>
      </w:r>
    </w:p>
    <w:p w14:paraId="033C02B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303FD428" w14:textId="77777777" w:rsidR="0068140B" w:rsidRPr="0068140B" w:rsidRDefault="0068140B" w:rsidP="0068140B">
      <w:pPr>
        <w:rPr>
          <w:sz w:val="18"/>
        </w:rPr>
      </w:pPr>
    </w:p>
    <w:p w14:paraId="1BBAE18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n=1:length(rx)</w:t>
      </w:r>
    </w:p>
    <w:p w14:paraId="6B6B684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AA(n,n)=2;</w:t>
      </w:r>
    </w:p>
    <w:p w14:paraId="128BB93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154D5BF5" w14:textId="77777777" w:rsidR="0068140B" w:rsidRPr="0068140B" w:rsidRDefault="0068140B" w:rsidP="0068140B">
      <w:pPr>
        <w:rPr>
          <w:sz w:val="18"/>
        </w:rPr>
      </w:pPr>
    </w:p>
    <w:p w14:paraId="53CD8BD6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line=AA\Tline';</w:t>
      </w:r>
    </w:p>
    <w:p w14:paraId="0F7A75AD" w14:textId="77777777" w:rsidR="0068140B" w:rsidRPr="0068140B" w:rsidRDefault="0068140B" w:rsidP="0068140B">
      <w:pPr>
        <w:rPr>
          <w:sz w:val="18"/>
        </w:rPr>
      </w:pPr>
    </w:p>
    <w:p w14:paraId="680114A9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=zeros(size(IM));</w:t>
      </w:r>
    </w:p>
    <w:p w14:paraId="0C8274A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n=1:length(rx)</w:t>
      </w:r>
    </w:p>
    <w:p w14:paraId="03C31686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ab/>
        <w:t>Qmap(ry(n)+Ny2+1/2,rx(n)+Nx2+1/2)=Qline(n);</w:t>
      </w:r>
    </w:p>
    <w:p w14:paraId="6E43C7F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395ABB1A" w14:textId="77777777" w:rsidR="0068140B" w:rsidRPr="0068140B" w:rsidRDefault="0068140B" w:rsidP="0068140B">
      <w:pPr>
        <w:rPr>
          <w:sz w:val="18"/>
        </w:rPr>
      </w:pPr>
    </w:p>
    <w:p w14:paraId="68C897C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=imgaussfilt(Qmap,smooth);</w:t>
      </w:r>
    </w:p>
    <w:p w14:paraId="72749EFD" w14:textId="77777777" w:rsidR="0068140B" w:rsidRPr="0068140B" w:rsidRDefault="0068140B" w:rsidP="0068140B">
      <w:pPr>
        <w:rPr>
          <w:sz w:val="18"/>
        </w:rPr>
      </w:pPr>
    </w:p>
    <w:p w14:paraId="7F0431FD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igure,imagesc(Qmap)</w:t>
      </w:r>
    </w:p>
    <w:p w14:paraId="5EFEAE45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xis image;</w:t>
      </w:r>
    </w:p>
    <w:p w14:paraId="6B70748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itle('Laser beam profile')</w:t>
      </w:r>
    </w:p>
    <w:p w14:paraId="5433CC6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Qmap.txt',Qmap,' ')</w:t>
      </w:r>
    </w:p>
    <w:p w14:paraId="6235E921" w14:textId="77777777" w:rsidR="0068140B" w:rsidRPr="0068140B" w:rsidRDefault="0068140B" w:rsidP="0068140B">
      <w:pPr>
        <w:rPr>
          <w:sz w:val="18"/>
        </w:rPr>
      </w:pPr>
    </w:p>
    <w:p w14:paraId="493D8309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calculation of the resulting T map</w:t>
      </w:r>
    </w:p>
    <w:p w14:paraId="57D8C743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(optional part, just to have an idea</w:t>
      </w:r>
    </w:p>
    <w:p w14:paraId="32612AC2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of the final 2D temperature profile)</w:t>
      </w:r>
    </w:p>
    <w:p w14:paraId="54B23103" w14:textId="77777777" w:rsidR="0068140B" w:rsidRPr="0068140B" w:rsidRDefault="0068140B" w:rsidP="0068140B">
      <w:pPr>
        <w:rPr>
          <w:sz w:val="18"/>
        </w:rPr>
      </w:pPr>
    </w:p>
    <w:p w14:paraId="530F2671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xBig=2*Nx;</w:t>
      </w:r>
    </w:p>
    <w:p w14:paraId="07429B8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yBig=2*Ny;</w:t>
      </w:r>
    </w:p>
    <w:p w14:paraId="2155B27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Big=zeros(NyBig,NxBig);</w:t>
      </w:r>
    </w:p>
    <w:p w14:paraId="6FACFF1C" w14:textId="77777777" w:rsidR="0068140B" w:rsidRPr="0068140B" w:rsidRDefault="0068140B" w:rsidP="0068140B">
      <w:pPr>
        <w:rPr>
          <w:sz w:val="18"/>
        </w:rPr>
      </w:pPr>
    </w:p>
    <w:p w14:paraId="5AC3BAA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Big(floor(Ny2+1:Ny2+Ny),floor(Nx2+1:Nx2+Nx))=Qmap;</w:t>
      </w:r>
    </w:p>
    <w:p w14:paraId="21DB63DE" w14:textId="77777777" w:rsidR="0068140B" w:rsidRPr="0068140B" w:rsidRDefault="0068140B" w:rsidP="0068140B">
      <w:pPr>
        <w:rPr>
          <w:sz w:val="18"/>
        </w:rPr>
      </w:pPr>
    </w:p>
    <w:p w14:paraId="78930A05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rBigx=ones(NyBig,1)*(-Nx+1/2:1:Nx-1/2);</w:t>
      </w:r>
    </w:p>
    <w:p w14:paraId="3BF461D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rBigy=(-Ny+1/2:1:Ny-1/2)'*ones(1,NxBig);</w:t>
      </w:r>
    </w:p>
    <w:p w14:paraId="295B6BD3" w14:textId="77777777" w:rsidR="0068140B" w:rsidRPr="0068140B" w:rsidRDefault="0068140B" w:rsidP="0068140B">
      <w:pPr>
        <w:rPr>
          <w:sz w:val="18"/>
        </w:rPr>
      </w:pPr>
    </w:p>
    <w:p w14:paraId="33443FE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Green=1./sqrt(rBigx.^2+rBigy.^2);</w:t>
      </w:r>
    </w:p>
    <w:p w14:paraId="5C53D72E" w14:textId="77777777" w:rsidR="0068140B" w:rsidRPr="0068140B" w:rsidRDefault="0068140B" w:rsidP="0068140B">
      <w:pPr>
        <w:rPr>
          <w:sz w:val="18"/>
        </w:rPr>
      </w:pPr>
    </w:p>
    <w:p w14:paraId="1772F93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mapBig=conv2(Green,QmapBig);</w:t>
      </w:r>
    </w:p>
    <w:p w14:paraId="30D0B131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mapAll=TmapBig(Ny+1:Ny+NyBig,Nx+1:Nx+NxBig);</w:t>
      </w:r>
    </w:p>
    <w:p w14:paraId="512A6D55" w14:textId="77777777" w:rsidR="0068140B" w:rsidRPr="0068140B" w:rsidRDefault="0068140B" w:rsidP="0068140B">
      <w:pPr>
        <w:rPr>
          <w:sz w:val="18"/>
        </w:rPr>
      </w:pPr>
    </w:p>
    <w:p w14:paraId="63B1291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igure,imagesc(TmapAll)</w:t>
      </w:r>
    </w:p>
    <w:p w14:paraId="1E8382E6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xis image;</w:t>
      </w:r>
    </w:p>
    <w:p w14:paraId="364175F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itle('Temperature profile')</w:t>
      </w:r>
    </w:p>
    <w:p w14:paraId="0857585B" w14:textId="77777777" w:rsidR="0068140B" w:rsidRPr="0068140B" w:rsidRDefault="0068140B" w:rsidP="0068140B">
      <w:pPr>
        <w:rPr>
          <w:sz w:val="18"/>
        </w:rPr>
      </w:pPr>
    </w:p>
    <w:p w14:paraId="19E5437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Tmap.txt',TmapAll,' ')</w:t>
      </w:r>
    </w:p>
    <w:p w14:paraId="0B594296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Tprofile.txt',TmapAll(Ny,:),'\n')</w:t>
      </w:r>
    </w:p>
    <w:p w14:paraId="7A5C239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Qprofile.txt',QmapBig(Ny,:),'\n')</w:t>
      </w:r>
    </w:p>
    <w:p w14:paraId="3BCF6E4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r.txt',(-Ny+1:Ny-1)')</w:t>
      </w:r>
    </w:p>
    <w:p w14:paraId="6EB4D0B1" w14:textId="77777777" w:rsidR="0068140B" w:rsidRDefault="0068140B" w:rsidP="0068140B">
      <w:pPr>
        <w:rPr>
          <w:sz w:val="18"/>
        </w:rPr>
      </w:pPr>
    </w:p>
    <w:p w14:paraId="29B6FB5D" w14:textId="77777777" w:rsidR="0068140B" w:rsidRDefault="0068140B" w:rsidP="0068140B">
      <w:pPr>
        <w:rPr>
          <w:sz w:val="18"/>
        </w:rPr>
      </w:pPr>
    </w:p>
    <w:p w14:paraId="6BD5DB66" w14:textId="77777777" w:rsidR="0068140B" w:rsidRDefault="0068140B" w:rsidP="0068140B">
      <w:pPr>
        <w:rPr>
          <w:sz w:val="18"/>
        </w:rPr>
      </w:pPr>
    </w:p>
    <w:p w14:paraId="064ED63D" w14:textId="77777777" w:rsidR="0068140B" w:rsidRDefault="0068140B" w:rsidP="0068140B">
      <w:pPr>
        <w:pStyle w:val="Titre"/>
      </w:pPr>
      <w:r w:rsidRPr="0068140B">
        <w:t>uniformDisc</w:t>
      </w:r>
      <w:r>
        <w:t>.m</w:t>
      </w:r>
    </w:p>
    <w:p w14:paraId="197D9125" w14:textId="77777777" w:rsidR="0068140B" w:rsidRDefault="0068140B" w:rsidP="0068140B">
      <w:pPr>
        <w:rPr>
          <w:sz w:val="18"/>
        </w:rPr>
      </w:pPr>
    </w:p>
    <w:p w14:paraId="0135E7A7" w14:textId="77777777" w:rsidR="0068140B" w:rsidRDefault="0068140B" w:rsidP="0068140B">
      <w:pPr>
        <w:rPr>
          <w:sz w:val="18"/>
        </w:rPr>
      </w:pPr>
    </w:p>
    <w:p w14:paraId="0C048F6B" w14:textId="77777777" w:rsidR="0068140B" w:rsidRPr="0068140B" w:rsidRDefault="0068140B" w:rsidP="0068140B">
      <w:pPr>
        <w:rPr>
          <w:sz w:val="18"/>
        </w:rPr>
      </w:pPr>
    </w:p>
    <w:p w14:paraId="25FEB39F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Calculation of the HSD map from a predefined T map</w:t>
      </w:r>
    </w:p>
    <w:p w14:paraId="373D9F22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Guillaume Baffou 28/03/2018 -Institut Fresnel, CNRS, Marseille (France)</w:t>
      </w:r>
    </w:p>
    <w:p w14:paraId="520EBEAB" w14:textId="77777777" w:rsidR="0068140B" w:rsidRPr="0068140B" w:rsidRDefault="0068140B" w:rsidP="0068140B">
      <w:pPr>
        <w:rPr>
          <w:sz w:val="18"/>
        </w:rPr>
      </w:pPr>
    </w:p>
    <w:p w14:paraId="1AB58A1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unction Qmap=uniformDisc(Nx,Ny,radius,smooth)</w:t>
      </w:r>
    </w:p>
    <w:p w14:paraId="417EE095" w14:textId="77777777" w:rsidR="0068140B" w:rsidRPr="0068140B" w:rsidRDefault="0068140B" w:rsidP="0068140B">
      <w:pPr>
        <w:rPr>
          <w:sz w:val="18"/>
        </w:rPr>
      </w:pPr>
    </w:p>
    <w:p w14:paraId="3B7A7A43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Nx, Ny: Size of the image, in px.</w:t>
      </w:r>
    </w:p>
    <w:p w14:paraId="64B136C7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        Must be even numbers.</w:t>
      </w:r>
    </w:p>
    <w:p w14:paraId="7D8F5358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radius: radius of the uniform-temperature disc, in px.</w:t>
      </w:r>
    </w:p>
    <w:p w14:paraId="7E7D5C1D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smooth: Gaussian smoothing factor. By default, 1.</w:t>
      </w:r>
    </w:p>
    <w:p w14:paraId="2A43BC33" w14:textId="77777777" w:rsidR="0068140B" w:rsidRPr="0068140B" w:rsidRDefault="0068140B" w:rsidP="0068140B">
      <w:pPr>
        <w:rPr>
          <w:sz w:val="18"/>
        </w:rPr>
      </w:pPr>
    </w:p>
    <w:p w14:paraId="0397A72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if nargin~=3</w:t>
      </w:r>
    </w:p>
    <w:p w14:paraId="6BF4469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smooth=1;</w:t>
      </w:r>
    </w:p>
    <w:p w14:paraId="15456E1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239C6036" w14:textId="77777777" w:rsidR="0068140B" w:rsidRPr="0068140B" w:rsidRDefault="0068140B" w:rsidP="0068140B">
      <w:pPr>
        <w:rPr>
          <w:sz w:val="18"/>
        </w:rPr>
      </w:pPr>
    </w:p>
    <w:p w14:paraId="4123CFE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map=zeros(Ny,Nx);</w:t>
      </w:r>
    </w:p>
    <w:p w14:paraId="15EAE9E5" w14:textId="77777777" w:rsidR="0068140B" w:rsidRPr="0068140B" w:rsidRDefault="0068140B" w:rsidP="0068140B">
      <w:pPr>
        <w:rPr>
          <w:sz w:val="18"/>
        </w:rPr>
      </w:pPr>
    </w:p>
    <w:p w14:paraId="701BB30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x2=Nx/2;</w:t>
      </w:r>
    </w:p>
    <w:p w14:paraId="71B026A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y2=Ny/2;</w:t>
      </w:r>
    </w:p>
    <w:p w14:paraId="0DC6B78C" w14:textId="77777777" w:rsidR="0068140B" w:rsidRPr="0068140B" w:rsidRDefault="0068140B" w:rsidP="0068140B">
      <w:pPr>
        <w:rPr>
          <w:sz w:val="18"/>
        </w:rPr>
      </w:pPr>
    </w:p>
    <w:p w14:paraId="1B7C2D3C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definition of the temperature field over an area of interest</w:t>
      </w:r>
    </w:p>
    <w:p w14:paraId="05E01331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in this example : uniform temperature = 1 for r &lt; radius.</w:t>
      </w:r>
    </w:p>
    <w:p w14:paraId="004D01B7" w14:textId="77777777" w:rsidR="0068140B" w:rsidRPr="0068140B" w:rsidRDefault="0068140B" w:rsidP="0068140B">
      <w:pPr>
        <w:rPr>
          <w:sz w:val="18"/>
        </w:rPr>
      </w:pPr>
    </w:p>
    <w:p w14:paraId="254784D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=0;</w:t>
      </w:r>
    </w:p>
    <w:p w14:paraId="43BF6719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x=-Nx2+1/2:1:Nx2-1/2</w:t>
      </w:r>
    </w:p>
    <w:p w14:paraId="20E30725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for y=-Ny2+1/2:1:Ny2-1/2</w:t>
      </w:r>
    </w:p>
    <w:p w14:paraId="4095E0D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if x*x+y*y&lt;radius^2;</w:t>
      </w:r>
    </w:p>
    <w:p w14:paraId="50DFA67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n=n+1;</w:t>
      </w:r>
    </w:p>
    <w:p w14:paraId="2F0227E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ix=x+Nx2+1/2;</w:t>
      </w:r>
    </w:p>
    <w:p w14:paraId="00C2A33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iy=y+Ny2+1/2;</w:t>
      </w:r>
    </w:p>
    <w:p w14:paraId="45FD237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Tmap(iy,ix)=1;</w:t>
      </w:r>
    </w:p>
    <w:p w14:paraId="1B4670F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Tline(n)=1;</w:t>
      </w:r>
    </w:p>
    <w:p w14:paraId="78676AE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rx(n)=x;</w:t>
      </w:r>
    </w:p>
    <w:p w14:paraId="327DC15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ry(n)=y;</w:t>
      </w:r>
    </w:p>
    <w:p w14:paraId="1D7000B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end</w:t>
      </w:r>
    </w:p>
    <w:p w14:paraId="6CD7ACC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end</w:t>
      </w:r>
    </w:p>
    <w:p w14:paraId="290CB27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6726C35C" w14:textId="77777777" w:rsidR="0068140B" w:rsidRPr="0068140B" w:rsidRDefault="0068140B" w:rsidP="0068140B">
      <w:pPr>
        <w:rPr>
          <w:sz w:val="18"/>
        </w:rPr>
      </w:pPr>
    </w:p>
    <w:p w14:paraId="55219B9A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determination of the laser beam profile</w:t>
      </w:r>
    </w:p>
    <w:p w14:paraId="055B5477" w14:textId="77777777" w:rsidR="0068140B" w:rsidRPr="0068140B" w:rsidRDefault="0068140B" w:rsidP="0068140B">
      <w:pPr>
        <w:rPr>
          <w:sz w:val="18"/>
        </w:rPr>
      </w:pPr>
    </w:p>
    <w:p w14:paraId="1BC413D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A=zeros(n,n);</w:t>
      </w:r>
    </w:p>
    <w:p w14:paraId="4C396124" w14:textId="77777777" w:rsidR="0068140B" w:rsidRPr="0068140B" w:rsidRDefault="0068140B" w:rsidP="0068140B">
      <w:pPr>
        <w:rPr>
          <w:sz w:val="18"/>
        </w:rPr>
      </w:pPr>
    </w:p>
    <w:p w14:paraId="50507399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n1=1:length(rx)</w:t>
      </w:r>
    </w:p>
    <w:p w14:paraId="396FA666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for n2=1:length(rx)</w:t>
      </w:r>
    </w:p>
    <w:p w14:paraId="0B4F6D8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AA(n1,n2)=1/sqrt((rx(n1)-rx(n2))^2+(ry(n1)-ry(n2))^2);</w:t>
      </w:r>
    </w:p>
    <w:p w14:paraId="012978B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end</w:t>
      </w:r>
    </w:p>
    <w:p w14:paraId="2F07A499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53423EF3" w14:textId="77777777" w:rsidR="0068140B" w:rsidRPr="0068140B" w:rsidRDefault="0068140B" w:rsidP="0068140B">
      <w:pPr>
        <w:rPr>
          <w:sz w:val="18"/>
        </w:rPr>
      </w:pPr>
    </w:p>
    <w:p w14:paraId="2F75CC8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n=1:length(rx)</w:t>
      </w:r>
    </w:p>
    <w:p w14:paraId="55351E5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AA(n,n)=2;</w:t>
      </w:r>
    </w:p>
    <w:p w14:paraId="71D965F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3C2897D5" w14:textId="77777777" w:rsidR="0068140B" w:rsidRPr="0068140B" w:rsidRDefault="0068140B" w:rsidP="0068140B">
      <w:pPr>
        <w:rPr>
          <w:sz w:val="18"/>
        </w:rPr>
      </w:pPr>
    </w:p>
    <w:p w14:paraId="7C5592B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line=AA\Tline';</w:t>
      </w:r>
    </w:p>
    <w:p w14:paraId="79EAED4B" w14:textId="77777777" w:rsidR="0068140B" w:rsidRPr="0068140B" w:rsidRDefault="0068140B" w:rsidP="0068140B">
      <w:pPr>
        <w:rPr>
          <w:sz w:val="18"/>
        </w:rPr>
      </w:pPr>
    </w:p>
    <w:p w14:paraId="449E3CA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=zeros(size(Tmap));</w:t>
      </w:r>
    </w:p>
    <w:p w14:paraId="058A780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n=1:length(rx)</w:t>
      </w:r>
    </w:p>
    <w:p w14:paraId="2C2AE9A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ab/>
        <w:t>Qmap(ry(n)+Ny2+1/2,rx(n)+Nx2+1/2)=Qline(n);</w:t>
      </w:r>
    </w:p>
    <w:p w14:paraId="055267FD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456C10DA" w14:textId="77777777" w:rsidR="0068140B" w:rsidRPr="0068140B" w:rsidRDefault="0068140B" w:rsidP="0068140B">
      <w:pPr>
        <w:rPr>
          <w:sz w:val="18"/>
        </w:rPr>
      </w:pPr>
    </w:p>
    <w:p w14:paraId="5DCF6105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=imgaussfilt(Qmap,smooth);</w:t>
      </w:r>
    </w:p>
    <w:p w14:paraId="77C9F73F" w14:textId="77777777" w:rsidR="0068140B" w:rsidRPr="0068140B" w:rsidRDefault="0068140B" w:rsidP="0068140B">
      <w:pPr>
        <w:rPr>
          <w:sz w:val="18"/>
        </w:rPr>
      </w:pPr>
    </w:p>
    <w:p w14:paraId="1A1F247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imagesc(Qmap)</w:t>
      </w:r>
    </w:p>
    <w:p w14:paraId="37C60D4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xis image;</w:t>
      </w:r>
    </w:p>
    <w:p w14:paraId="43F8D4F5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Qmap.txt',Qmap,' ')</w:t>
      </w:r>
    </w:p>
    <w:p w14:paraId="3C0E8542" w14:textId="77777777" w:rsidR="0068140B" w:rsidRPr="0068140B" w:rsidRDefault="0068140B" w:rsidP="0068140B">
      <w:pPr>
        <w:rPr>
          <w:sz w:val="18"/>
        </w:rPr>
      </w:pPr>
    </w:p>
    <w:p w14:paraId="141B0F0B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calculation of the resulting T map</w:t>
      </w:r>
    </w:p>
    <w:p w14:paraId="6D1CD935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(optional part, just to have an idea</w:t>
      </w:r>
    </w:p>
    <w:p w14:paraId="06C5B9A6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of the actual 2D temperature profile)</w:t>
      </w:r>
    </w:p>
    <w:p w14:paraId="6A6FBE4A" w14:textId="77777777" w:rsidR="0068140B" w:rsidRPr="0068140B" w:rsidRDefault="0068140B" w:rsidP="0068140B">
      <w:pPr>
        <w:rPr>
          <w:sz w:val="18"/>
        </w:rPr>
      </w:pPr>
    </w:p>
    <w:p w14:paraId="5BE4046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xBig=2*Nx;</w:t>
      </w:r>
    </w:p>
    <w:p w14:paraId="558AF136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yBig=2*Ny;</w:t>
      </w:r>
    </w:p>
    <w:p w14:paraId="4E548B1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Big=zeros(NyBig,NxBig);</w:t>
      </w:r>
    </w:p>
    <w:p w14:paraId="1C69EA52" w14:textId="77777777" w:rsidR="0068140B" w:rsidRPr="0068140B" w:rsidRDefault="0068140B" w:rsidP="0068140B">
      <w:pPr>
        <w:rPr>
          <w:sz w:val="18"/>
        </w:rPr>
      </w:pPr>
    </w:p>
    <w:p w14:paraId="264F1F4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Big(Ny2+1:Ny2+Ny,Nx2+1:Nx2+Nx)=Qmap;</w:t>
      </w:r>
    </w:p>
    <w:p w14:paraId="446F0E27" w14:textId="77777777" w:rsidR="0068140B" w:rsidRPr="0068140B" w:rsidRDefault="0068140B" w:rsidP="0068140B">
      <w:pPr>
        <w:rPr>
          <w:sz w:val="18"/>
        </w:rPr>
      </w:pPr>
    </w:p>
    <w:p w14:paraId="737ECC9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rBigx=ones(NyBig,1)*(-Nx+1/2:1:Nx-1/2);</w:t>
      </w:r>
    </w:p>
    <w:p w14:paraId="627B1E8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rBigy=(-Ny+1/2:1:Ny-1/2)'*ones(1,NxBig);</w:t>
      </w:r>
    </w:p>
    <w:p w14:paraId="284E4BDA" w14:textId="77777777" w:rsidR="0068140B" w:rsidRPr="0068140B" w:rsidRDefault="0068140B" w:rsidP="0068140B">
      <w:pPr>
        <w:rPr>
          <w:sz w:val="18"/>
        </w:rPr>
      </w:pPr>
    </w:p>
    <w:p w14:paraId="5EC0AFE1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Green=1./sqrt(rBigx.^2+rBigy.^2);</w:t>
      </w:r>
    </w:p>
    <w:p w14:paraId="212821BB" w14:textId="77777777" w:rsidR="0068140B" w:rsidRPr="0068140B" w:rsidRDefault="0068140B" w:rsidP="0068140B">
      <w:pPr>
        <w:rPr>
          <w:sz w:val="18"/>
        </w:rPr>
      </w:pPr>
    </w:p>
    <w:p w14:paraId="1BA2D85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mapBig=conv2(Green,QmapBig);</w:t>
      </w:r>
    </w:p>
    <w:p w14:paraId="5152D13B" w14:textId="77777777" w:rsidR="0068140B" w:rsidRPr="0068140B" w:rsidRDefault="0068140B" w:rsidP="0068140B">
      <w:pPr>
        <w:rPr>
          <w:sz w:val="18"/>
        </w:rPr>
      </w:pPr>
    </w:p>
    <w:p w14:paraId="7131AAC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mapAll=TmapBig(Ny+1:Ny+NyBig,Nx+1:Nx+NxBig);</w:t>
      </w:r>
    </w:p>
    <w:p w14:paraId="1971BF82" w14:textId="77777777" w:rsidR="0068140B" w:rsidRPr="0068140B" w:rsidRDefault="0068140B" w:rsidP="0068140B">
      <w:pPr>
        <w:rPr>
          <w:sz w:val="18"/>
        </w:rPr>
      </w:pPr>
    </w:p>
    <w:p w14:paraId="3BCC93A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igure,imagesc(TmapAll)</w:t>
      </w:r>
    </w:p>
    <w:p w14:paraId="324934B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xis image;</w:t>
      </w:r>
    </w:p>
    <w:p w14:paraId="3D77985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igure,plot(TmapAll(Ny,:))</w:t>
      </w:r>
    </w:p>
    <w:p w14:paraId="301CD96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igure,plot(QmapBig(Ny,:))</w:t>
      </w:r>
    </w:p>
    <w:p w14:paraId="5DCC8E3E" w14:textId="77777777" w:rsidR="0068140B" w:rsidRPr="0068140B" w:rsidRDefault="0068140B" w:rsidP="0068140B">
      <w:pPr>
        <w:rPr>
          <w:sz w:val="18"/>
        </w:rPr>
      </w:pPr>
    </w:p>
    <w:p w14:paraId="0B79D43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Tmap.txt',TmapAll,' ')</w:t>
      </w:r>
    </w:p>
    <w:p w14:paraId="5BCF06D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Tprofile.txt',TmapAll(Ny,:),'\n')</w:t>
      </w:r>
    </w:p>
    <w:p w14:paraId="30463D2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Qprofile.txt',QmapBig(Ny,:),'\n')</w:t>
      </w:r>
    </w:p>
    <w:p w14:paraId="11A59D6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r.txt',(-Ny+1:Ny-1)')</w:t>
      </w:r>
    </w:p>
    <w:p w14:paraId="19931DEE" w14:textId="77777777" w:rsidR="0068140B" w:rsidRPr="0068140B" w:rsidRDefault="0068140B" w:rsidP="0068140B">
      <w:pPr>
        <w:rPr>
          <w:sz w:val="18"/>
        </w:rPr>
      </w:pPr>
    </w:p>
    <w:p w14:paraId="3BEFF3D3" w14:textId="77777777" w:rsidR="0068140B" w:rsidRPr="0068140B" w:rsidRDefault="0068140B" w:rsidP="0068140B">
      <w:pPr>
        <w:rPr>
          <w:sz w:val="18"/>
        </w:rPr>
      </w:pPr>
    </w:p>
    <w:p w14:paraId="7F69C09D" w14:textId="77777777" w:rsidR="0068140B" w:rsidRPr="0068140B" w:rsidRDefault="0068140B" w:rsidP="0068140B">
      <w:pPr>
        <w:rPr>
          <w:sz w:val="18"/>
        </w:rPr>
      </w:pPr>
    </w:p>
    <w:p w14:paraId="170F3482" w14:textId="77777777" w:rsidR="0068140B" w:rsidRPr="0068140B" w:rsidRDefault="0068140B" w:rsidP="0068140B">
      <w:pPr>
        <w:rPr>
          <w:sz w:val="18"/>
        </w:rPr>
      </w:pPr>
    </w:p>
    <w:p w14:paraId="3D5E213D" w14:textId="77777777" w:rsidR="0068140B" w:rsidRPr="0068140B" w:rsidRDefault="0068140B" w:rsidP="0068140B">
      <w:pPr>
        <w:rPr>
          <w:sz w:val="18"/>
        </w:rPr>
      </w:pPr>
    </w:p>
    <w:p w14:paraId="5F2DFBF9" w14:textId="77777777" w:rsidR="0068140B" w:rsidRPr="0068140B" w:rsidRDefault="0068140B" w:rsidP="0068140B">
      <w:pPr>
        <w:pStyle w:val="Titre"/>
      </w:pPr>
      <w:r w:rsidRPr="0068140B">
        <w:t>uniformSquare</w:t>
      </w:r>
      <w:r>
        <w:t>.m</w:t>
      </w:r>
    </w:p>
    <w:p w14:paraId="02285EFF" w14:textId="77777777" w:rsidR="0068140B" w:rsidRPr="0068140B" w:rsidRDefault="0068140B" w:rsidP="0068140B">
      <w:pPr>
        <w:rPr>
          <w:sz w:val="18"/>
        </w:rPr>
      </w:pPr>
    </w:p>
    <w:p w14:paraId="61D10073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Calculation of the HSD map from a predefined T map</w:t>
      </w:r>
    </w:p>
    <w:p w14:paraId="2A0B353D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Guillaume Baffou 28/03/2018 -Institut Fresnel, CNRS, Marseille (France)</w:t>
      </w:r>
    </w:p>
    <w:p w14:paraId="0B064080" w14:textId="77777777" w:rsidR="0068140B" w:rsidRPr="0068140B" w:rsidRDefault="0068140B" w:rsidP="0068140B">
      <w:pPr>
        <w:rPr>
          <w:sz w:val="18"/>
        </w:rPr>
      </w:pPr>
    </w:p>
    <w:p w14:paraId="09E5321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unction Qmap=uniformSquare(Nx,Ny,sqSize,smooth)</w:t>
      </w:r>
    </w:p>
    <w:p w14:paraId="38BF49B0" w14:textId="77777777" w:rsidR="0068140B" w:rsidRPr="0068140B" w:rsidRDefault="0068140B" w:rsidP="0068140B">
      <w:pPr>
        <w:rPr>
          <w:sz w:val="18"/>
        </w:rPr>
      </w:pPr>
    </w:p>
    <w:p w14:paraId="1D7ABAA8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Nx, Ny: Size of the image, in px.</w:t>
      </w:r>
    </w:p>
    <w:p w14:paraId="08579115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        Must be even numbers.</w:t>
      </w:r>
    </w:p>
    <w:p w14:paraId="22658223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sqSize: size of the uniform-temperature square, in px.</w:t>
      </w:r>
    </w:p>
    <w:p w14:paraId="2B3E3256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smooth: Gaussian smoothing factor. By default, 1.</w:t>
      </w:r>
    </w:p>
    <w:p w14:paraId="0C1DDADF" w14:textId="77777777" w:rsidR="0068140B" w:rsidRPr="0068140B" w:rsidRDefault="0068140B" w:rsidP="0068140B">
      <w:pPr>
        <w:rPr>
          <w:sz w:val="18"/>
        </w:rPr>
      </w:pPr>
    </w:p>
    <w:p w14:paraId="70625761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if nargin~=3</w:t>
      </w:r>
    </w:p>
    <w:p w14:paraId="07BF113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smooth=1;</w:t>
      </w:r>
    </w:p>
    <w:p w14:paraId="4803161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39740870" w14:textId="77777777" w:rsidR="0068140B" w:rsidRPr="0068140B" w:rsidRDefault="0068140B" w:rsidP="0068140B">
      <w:pPr>
        <w:rPr>
          <w:sz w:val="18"/>
        </w:rPr>
      </w:pPr>
    </w:p>
    <w:p w14:paraId="3374897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map=zeros(Ny,Nx);</w:t>
      </w:r>
    </w:p>
    <w:p w14:paraId="18CAF087" w14:textId="77777777" w:rsidR="0068140B" w:rsidRPr="0068140B" w:rsidRDefault="0068140B" w:rsidP="0068140B">
      <w:pPr>
        <w:rPr>
          <w:sz w:val="18"/>
        </w:rPr>
      </w:pPr>
    </w:p>
    <w:p w14:paraId="3C7A316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x2=Nx/2;</w:t>
      </w:r>
    </w:p>
    <w:p w14:paraId="36C60566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y2=Ny/2;</w:t>
      </w:r>
    </w:p>
    <w:p w14:paraId="65C9F0BF" w14:textId="77777777" w:rsidR="0068140B" w:rsidRPr="0068140B" w:rsidRDefault="0068140B" w:rsidP="0068140B">
      <w:pPr>
        <w:rPr>
          <w:sz w:val="18"/>
        </w:rPr>
      </w:pPr>
    </w:p>
    <w:p w14:paraId="0F25AF4C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definition of the temperature field</w:t>
      </w:r>
    </w:p>
    <w:p w14:paraId="33C2BD45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over an area of interest</w:t>
      </w:r>
    </w:p>
    <w:p w14:paraId="50E3BE8E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in this example : uniform temperature = 1 over a square.</w:t>
      </w:r>
    </w:p>
    <w:p w14:paraId="4C123A28" w14:textId="77777777" w:rsidR="0068140B" w:rsidRPr="0068140B" w:rsidRDefault="0068140B" w:rsidP="0068140B">
      <w:pPr>
        <w:rPr>
          <w:sz w:val="18"/>
        </w:rPr>
      </w:pPr>
    </w:p>
    <w:p w14:paraId="724DF1E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=0;</w:t>
      </w:r>
    </w:p>
    <w:p w14:paraId="3347631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x=-Nx2+1/2:1:Nx2-1/2</w:t>
      </w:r>
    </w:p>
    <w:p w14:paraId="54B27B7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for y=-Ny2+1/2:1:Ny2-1/2</w:t>
      </w:r>
    </w:p>
    <w:p w14:paraId="5E388BC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if abs(x)&lt;sqSize/2 &amp;&amp; abs(y)&lt;sqSize/2;</w:t>
      </w:r>
    </w:p>
    <w:p w14:paraId="3A58416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n=n+1;</w:t>
      </w:r>
    </w:p>
    <w:p w14:paraId="66D268B5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ix=x+Nx2+1/2;</w:t>
      </w:r>
    </w:p>
    <w:p w14:paraId="3107C27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iy=y+Ny2+1/2;</w:t>
      </w:r>
    </w:p>
    <w:p w14:paraId="11BD345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Tmap(iy,ix)=1;</w:t>
      </w:r>
    </w:p>
    <w:p w14:paraId="228DBBE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Tline(n)=1;</w:t>
      </w:r>
    </w:p>
    <w:p w14:paraId="326E8601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rx(n)=x;</w:t>
      </w:r>
    </w:p>
    <w:p w14:paraId="55179C3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    ry(n)=y;</w:t>
      </w:r>
    </w:p>
    <w:p w14:paraId="05D0F19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end</w:t>
      </w:r>
    </w:p>
    <w:p w14:paraId="3BD171F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end</w:t>
      </w:r>
    </w:p>
    <w:p w14:paraId="6D0D11F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29768A98" w14:textId="77777777" w:rsidR="0068140B" w:rsidRPr="0068140B" w:rsidRDefault="0068140B" w:rsidP="0068140B">
      <w:pPr>
        <w:rPr>
          <w:sz w:val="18"/>
        </w:rPr>
      </w:pPr>
    </w:p>
    <w:p w14:paraId="43AFB1AD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determination of the laser beam profile</w:t>
      </w:r>
    </w:p>
    <w:p w14:paraId="46400620" w14:textId="77777777" w:rsidR="0068140B" w:rsidRPr="0068140B" w:rsidRDefault="0068140B" w:rsidP="0068140B">
      <w:pPr>
        <w:rPr>
          <w:sz w:val="18"/>
        </w:rPr>
      </w:pPr>
    </w:p>
    <w:p w14:paraId="2137D005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A=zeros(n,n);</w:t>
      </w:r>
    </w:p>
    <w:p w14:paraId="753413D9" w14:textId="77777777" w:rsidR="0068140B" w:rsidRPr="0068140B" w:rsidRDefault="0068140B" w:rsidP="0068140B">
      <w:pPr>
        <w:rPr>
          <w:sz w:val="18"/>
        </w:rPr>
      </w:pPr>
    </w:p>
    <w:p w14:paraId="69EA6956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n1=1:length(rx)</w:t>
      </w:r>
    </w:p>
    <w:p w14:paraId="60D7EBA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for n2=1:length(rx)</w:t>
      </w:r>
    </w:p>
    <w:p w14:paraId="567900B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    AA(n1,n2)=1/sqrt((rx(n1)-rx(n2))^2+(ry(n1)-ry(n2))^2);</w:t>
      </w:r>
    </w:p>
    <w:p w14:paraId="7B1E825D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end</w:t>
      </w:r>
    </w:p>
    <w:p w14:paraId="5C7C27F7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22160413" w14:textId="77777777" w:rsidR="0068140B" w:rsidRPr="0068140B" w:rsidRDefault="0068140B" w:rsidP="0068140B">
      <w:pPr>
        <w:rPr>
          <w:sz w:val="18"/>
        </w:rPr>
      </w:pPr>
    </w:p>
    <w:p w14:paraId="41A7227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n=1:length(rx)</w:t>
      </w:r>
    </w:p>
    <w:p w14:paraId="43E24011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 xml:space="preserve">    AA(n,n)=2;</w:t>
      </w:r>
    </w:p>
    <w:p w14:paraId="59C0AA49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4F5191C1" w14:textId="77777777" w:rsidR="0068140B" w:rsidRPr="0068140B" w:rsidRDefault="0068140B" w:rsidP="0068140B">
      <w:pPr>
        <w:rPr>
          <w:sz w:val="18"/>
        </w:rPr>
      </w:pPr>
    </w:p>
    <w:p w14:paraId="07516DC9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line=AA\Tline';</w:t>
      </w:r>
    </w:p>
    <w:p w14:paraId="59ED753C" w14:textId="77777777" w:rsidR="0068140B" w:rsidRPr="0068140B" w:rsidRDefault="0068140B" w:rsidP="0068140B">
      <w:pPr>
        <w:rPr>
          <w:sz w:val="18"/>
        </w:rPr>
      </w:pPr>
    </w:p>
    <w:p w14:paraId="05B7680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=zeros(size(Tmap));</w:t>
      </w:r>
    </w:p>
    <w:p w14:paraId="681D7C5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or n=1:length(rx)</w:t>
      </w:r>
    </w:p>
    <w:p w14:paraId="4E394771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ab/>
        <w:t>Qmap(ry(n)+Ny2+1/2,rx(n)+Nx2+1/2)=Qline(n);</w:t>
      </w:r>
    </w:p>
    <w:p w14:paraId="0676885B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end</w:t>
      </w:r>
    </w:p>
    <w:p w14:paraId="0C59B76B" w14:textId="77777777" w:rsidR="0068140B" w:rsidRPr="0068140B" w:rsidRDefault="0068140B" w:rsidP="0068140B">
      <w:pPr>
        <w:rPr>
          <w:sz w:val="18"/>
        </w:rPr>
      </w:pPr>
    </w:p>
    <w:p w14:paraId="68DE4BB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=imgaussfilt(Qmap,smooth);</w:t>
      </w:r>
    </w:p>
    <w:p w14:paraId="330BFFD4" w14:textId="77777777" w:rsidR="0068140B" w:rsidRPr="0068140B" w:rsidRDefault="0068140B" w:rsidP="0068140B">
      <w:pPr>
        <w:rPr>
          <w:sz w:val="18"/>
        </w:rPr>
      </w:pPr>
    </w:p>
    <w:p w14:paraId="6E623903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imagesc(Qmap)</w:t>
      </w:r>
    </w:p>
    <w:p w14:paraId="49320F7E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xis image;</w:t>
      </w:r>
    </w:p>
    <w:p w14:paraId="208921B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Qmap.txt',Qmap,' ')</w:t>
      </w:r>
    </w:p>
    <w:p w14:paraId="47DFA4F3" w14:textId="77777777" w:rsidR="0068140B" w:rsidRPr="0068140B" w:rsidRDefault="0068140B" w:rsidP="0068140B">
      <w:pPr>
        <w:rPr>
          <w:sz w:val="18"/>
        </w:rPr>
      </w:pPr>
    </w:p>
    <w:p w14:paraId="69C7E9F2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% calculation of the resulting T map</w:t>
      </w:r>
    </w:p>
    <w:p w14:paraId="3566E9CB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(optional part, just to have an idea</w:t>
      </w:r>
    </w:p>
    <w:p w14:paraId="4823D468" w14:textId="77777777" w:rsidR="0068140B" w:rsidRPr="003E3A23" w:rsidRDefault="0068140B" w:rsidP="0068140B">
      <w:pPr>
        <w:rPr>
          <w:color w:val="538135" w:themeColor="accent6" w:themeShade="BF"/>
          <w:sz w:val="18"/>
        </w:rPr>
      </w:pPr>
      <w:r w:rsidRPr="003E3A23">
        <w:rPr>
          <w:color w:val="538135" w:themeColor="accent6" w:themeShade="BF"/>
          <w:sz w:val="18"/>
        </w:rPr>
        <w:t>% of the actual 2D temperature profile)</w:t>
      </w:r>
    </w:p>
    <w:p w14:paraId="21987472" w14:textId="77777777" w:rsidR="0068140B" w:rsidRPr="0068140B" w:rsidRDefault="0068140B" w:rsidP="0068140B">
      <w:pPr>
        <w:rPr>
          <w:sz w:val="18"/>
        </w:rPr>
      </w:pPr>
    </w:p>
    <w:p w14:paraId="70B80B0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xBig=2*Nx;</w:t>
      </w:r>
    </w:p>
    <w:p w14:paraId="5F8B448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NyBig=2*Ny;</w:t>
      </w:r>
    </w:p>
    <w:p w14:paraId="7CD027EF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Big=zeros(NyBig,NxBig);</w:t>
      </w:r>
    </w:p>
    <w:p w14:paraId="5898ED90" w14:textId="77777777" w:rsidR="0068140B" w:rsidRPr="0068140B" w:rsidRDefault="0068140B" w:rsidP="0068140B">
      <w:pPr>
        <w:rPr>
          <w:sz w:val="18"/>
        </w:rPr>
      </w:pPr>
    </w:p>
    <w:p w14:paraId="7DDEA352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QmapBig(Ny2+1:Ny2+Ny,Nx2+1:Nx2+Nx)=Qmap;</w:t>
      </w:r>
    </w:p>
    <w:p w14:paraId="612C8436" w14:textId="77777777" w:rsidR="0068140B" w:rsidRPr="0068140B" w:rsidRDefault="0068140B" w:rsidP="0068140B">
      <w:pPr>
        <w:rPr>
          <w:sz w:val="18"/>
        </w:rPr>
      </w:pPr>
    </w:p>
    <w:p w14:paraId="03D8FC8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rBigx=ones(NyBig,1)*(-Nx+1/2:1:Nx-1/2);</w:t>
      </w:r>
    </w:p>
    <w:p w14:paraId="365CE35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rBigy=(-Ny+1/2:1:Ny-1/2)'*ones(1,NxBig);</w:t>
      </w:r>
    </w:p>
    <w:p w14:paraId="248A7D10" w14:textId="77777777" w:rsidR="0068140B" w:rsidRPr="0068140B" w:rsidRDefault="0068140B" w:rsidP="0068140B">
      <w:pPr>
        <w:rPr>
          <w:sz w:val="18"/>
        </w:rPr>
      </w:pPr>
    </w:p>
    <w:p w14:paraId="6FEC9D56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Green=1./sqrt(rBigx.^2+rBigy.^2);</w:t>
      </w:r>
    </w:p>
    <w:p w14:paraId="635CD3DE" w14:textId="77777777" w:rsidR="0068140B" w:rsidRPr="0068140B" w:rsidRDefault="0068140B" w:rsidP="0068140B">
      <w:pPr>
        <w:rPr>
          <w:sz w:val="18"/>
        </w:rPr>
      </w:pPr>
    </w:p>
    <w:p w14:paraId="7B38CD9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mapBig=conv2(Green,QmapBig);</w:t>
      </w:r>
    </w:p>
    <w:p w14:paraId="4D33901D" w14:textId="77777777" w:rsidR="0068140B" w:rsidRPr="0068140B" w:rsidRDefault="0068140B" w:rsidP="0068140B">
      <w:pPr>
        <w:rPr>
          <w:sz w:val="18"/>
        </w:rPr>
      </w:pPr>
    </w:p>
    <w:p w14:paraId="4E2C915C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TmapAll=TmapBig(Ny+1:Ny+NyBig,Nx+1:Nx+NxBig);</w:t>
      </w:r>
    </w:p>
    <w:p w14:paraId="1ED154AF" w14:textId="77777777" w:rsidR="0068140B" w:rsidRPr="0068140B" w:rsidRDefault="0068140B" w:rsidP="0068140B">
      <w:pPr>
        <w:rPr>
          <w:sz w:val="18"/>
        </w:rPr>
      </w:pPr>
    </w:p>
    <w:p w14:paraId="5FAA8461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igure,imagesc(TmapAll)</w:t>
      </w:r>
    </w:p>
    <w:p w14:paraId="2BA57008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axis image;</w:t>
      </w:r>
    </w:p>
    <w:p w14:paraId="04C7A0E0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igure,plot(TmapAll(Ny,:))</w:t>
      </w:r>
    </w:p>
    <w:p w14:paraId="79736D2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figure,plot(QmapBig(Ny,:))</w:t>
      </w:r>
    </w:p>
    <w:p w14:paraId="5C2FE283" w14:textId="77777777" w:rsidR="0068140B" w:rsidRPr="0068140B" w:rsidRDefault="0068140B" w:rsidP="0068140B">
      <w:pPr>
        <w:rPr>
          <w:sz w:val="18"/>
        </w:rPr>
      </w:pPr>
    </w:p>
    <w:p w14:paraId="341197FA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Tmap.txt',TmapAll,' ')</w:t>
      </w:r>
    </w:p>
    <w:p w14:paraId="22002A3D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Tprofile.txt',TmapAll(Ny,:),'\n')</w:t>
      </w:r>
    </w:p>
    <w:p w14:paraId="7B612685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Qprofile.txt',QmapBig(Ny,:),'\n')</w:t>
      </w:r>
    </w:p>
    <w:p w14:paraId="590FBDA4" w14:textId="77777777" w:rsidR="0068140B" w:rsidRPr="0068140B" w:rsidRDefault="0068140B" w:rsidP="0068140B">
      <w:pPr>
        <w:rPr>
          <w:sz w:val="18"/>
        </w:rPr>
      </w:pPr>
      <w:r w:rsidRPr="0068140B">
        <w:rPr>
          <w:sz w:val="18"/>
        </w:rPr>
        <w:t>dlmwrite('r.txt',(-Ny+1:Ny-1)')</w:t>
      </w:r>
    </w:p>
    <w:p w14:paraId="4BEB2A33" w14:textId="77777777" w:rsidR="0068140B" w:rsidRPr="0068140B" w:rsidRDefault="0068140B" w:rsidP="0068140B">
      <w:pPr>
        <w:rPr>
          <w:sz w:val="18"/>
        </w:rPr>
      </w:pPr>
    </w:p>
    <w:p w14:paraId="17BEB667" w14:textId="77777777" w:rsidR="0068140B" w:rsidRPr="0068140B" w:rsidRDefault="0068140B" w:rsidP="0068140B">
      <w:pPr>
        <w:rPr>
          <w:sz w:val="18"/>
        </w:rPr>
      </w:pPr>
    </w:p>
    <w:p w14:paraId="1204C279" w14:textId="77777777" w:rsidR="0068140B" w:rsidRPr="0068140B" w:rsidRDefault="0068140B" w:rsidP="0068140B">
      <w:pPr>
        <w:rPr>
          <w:sz w:val="18"/>
        </w:rPr>
      </w:pPr>
    </w:p>
    <w:p w14:paraId="5BA5495D" w14:textId="77777777" w:rsidR="0068140B" w:rsidRPr="0068140B" w:rsidRDefault="0068140B" w:rsidP="0068140B">
      <w:pPr>
        <w:rPr>
          <w:sz w:val="18"/>
        </w:rPr>
      </w:pPr>
    </w:p>
    <w:p w14:paraId="48E9C5E6" w14:textId="4D3D1CCB" w:rsidR="008F5577" w:rsidRDefault="008F5577" w:rsidP="008F5577">
      <w:pPr>
        <w:pStyle w:val="Titre"/>
      </w:pPr>
      <w:r>
        <w:t>S.jpg</w:t>
      </w:r>
    </w:p>
    <w:p w14:paraId="54D01186" w14:textId="77777777" w:rsidR="008F5577" w:rsidRDefault="008F5577" w:rsidP="008F5577"/>
    <w:p w14:paraId="3C866CCA" w14:textId="0C086172" w:rsidR="008F5577" w:rsidRPr="008F5577" w:rsidRDefault="008F5577" w:rsidP="008F5577">
      <w:r>
        <w:t>http://guillaume.baffou.com/images/S.jpg</w:t>
      </w:r>
    </w:p>
    <w:p w14:paraId="6EFC5178" w14:textId="77777777" w:rsidR="0068140B" w:rsidRDefault="0068140B" w:rsidP="0068140B">
      <w:pPr>
        <w:rPr>
          <w:sz w:val="18"/>
        </w:rPr>
      </w:pPr>
    </w:p>
    <w:p w14:paraId="6118968D" w14:textId="77777777" w:rsidR="008F5577" w:rsidRDefault="008F5577" w:rsidP="0068140B">
      <w:pPr>
        <w:rPr>
          <w:sz w:val="18"/>
        </w:rPr>
      </w:pPr>
    </w:p>
    <w:p w14:paraId="16FBF603" w14:textId="77777777" w:rsidR="008F5577" w:rsidRDefault="008F5577" w:rsidP="0068140B">
      <w:pPr>
        <w:rPr>
          <w:sz w:val="18"/>
        </w:rPr>
      </w:pPr>
    </w:p>
    <w:p w14:paraId="5B198DA1" w14:textId="77777777" w:rsidR="008F5577" w:rsidRDefault="008F5577" w:rsidP="0068140B">
      <w:pPr>
        <w:rPr>
          <w:sz w:val="18"/>
        </w:rPr>
      </w:pPr>
    </w:p>
    <w:p w14:paraId="6BC33D80" w14:textId="7B0F9F0A" w:rsidR="008F5577" w:rsidRDefault="008F5577" w:rsidP="008F5577">
      <w:pPr>
        <w:pStyle w:val="Titre"/>
      </w:pPr>
      <w:r>
        <w:t>S.bmp</w:t>
      </w:r>
    </w:p>
    <w:p w14:paraId="7E5B50B2" w14:textId="77777777" w:rsidR="008F5577" w:rsidRDefault="008F5577" w:rsidP="0068140B">
      <w:pPr>
        <w:rPr>
          <w:sz w:val="18"/>
        </w:rPr>
      </w:pPr>
    </w:p>
    <w:p w14:paraId="1033BC7F" w14:textId="77777777" w:rsidR="008F5577" w:rsidRDefault="008F5577" w:rsidP="0068140B">
      <w:pPr>
        <w:rPr>
          <w:sz w:val="18"/>
        </w:rPr>
      </w:pPr>
    </w:p>
    <w:p w14:paraId="592B6B77" w14:textId="5BB322F0" w:rsidR="008F5577" w:rsidRPr="008F5577" w:rsidRDefault="008F5577" w:rsidP="008F5577">
      <w:r>
        <w:t>http://guillaume.baffou.com/images/S.bmp</w:t>
      </w:r>
    </w:p>
    <w:p w14:paraId="2BD3031E" w14:textId="77777777" w:rsidR="008F5577" w:rsidRPr="0068140B" w:rsidRDefault="008F5577" w:rsidP="0068140B">
      <w:pPr>
        <w:rPr>
          <w:sz w:val="18"/>
        </w:rPr>
      </w:pPr>
    </w:p>
    <w:sectPr w:rsidR="008F5577" w:rsidRPr="0068140B" w:rsidSect="00B362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40B"/>
    <w:rsid w:val="000B7BDC"/>
    <w:rsid w:val="00124A8F"/>
    <w:rsid w:val="001D6D17"/>
    <w:rsid w:val="001F6515"/>
    <w:rsid w:val="003E3A23"/>
    <w:rsid w:val="0068140B"/>
    <w:rsid w:val="007459D1"/>
    <w:rsid w:val="008F5577"/>
    <w:rsid w:val="00965B57"/>
    <w:rsid w:val="00996BA3"/>
    <w:rsid w:val="00A0523B"/>
    <w:rsid w:val="00AE3542"/>
    <w:rsid w:val="00B3628E"/>
    <w:rsid w:val="00C45E14"/>
    <w:rsid w:val="00DD2317"/>
    <w:rsid w:val="00DE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0F5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40B"/>
    <w:rPr>
      <w:rFonts w:ascii="Courier" w:hAnsi="Courie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996BA3"/>
    <w:pPr>
      <w:contextualSpacing/>
    </w:pPr>
    <w:rPr>
      <w:rFonts w:asciiTheme="minorHAnsi" w:eastAsiaTheme="majorEastAsia" w:hAnsiTheme="minorHAnsi" w:cstheme="majorBidi"/>
      <w:b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96BA3"/>
    <w:rPr>
      <w:rFonts w:eastAsiaTheme="majorEastAsia" w:cstheme="majorBidi"/>
      <w:b/>
      <w:spacing w:val="-10"/>
      <w:kern w:val="28"/>
      <w:sz w:val="2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345</Words>
  <Characters>7403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ffou</dc:creator>
  <cp:keywords/>
  <dc:description/>
  <cp:lastModifiedBy>G. Baffou</cp:lastModifiedBy>
  <cp:revision>13</cp:revision>
  <dcterms:created xsi:type="dcterms:W3CDTF">2019-02-01T09:21:00Z</dcterms:created>
  <dcterms:modified xsi:type="dcterms:W3CDTF">2019-02-05T16:05:00Z</dcterms:modified>
</cp:coreProperties>
</file>